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C36B3" w14:textId="0809C6B4" w:rsidR="00717268" w:rsidRPr="006367FF" w:rsidRDefault="00717268">
      <w:pPr>
        <w:rPr>
          <w:sz w:val="18"/>
          <w:szCs w:val="18"/>
        </w:rPr>
      </w:pPr>
    </w:p>
    <w:p w14:paraId="046CD5E1" w14:textId="77777777" w:rsidR="00530D6E" w:rsidRDefault="00530D6E" w:rsidP="00A44D62">
      <w:pPr>
        <w:spacing w:line="240" w:lineRule="auto"/>
        <w:jc w:val="center"/>
        <w:rPr>
          <w:b/>
          <w:bCs/>
          <w:sz w:val="36"/>
          <w:szCs w:val="36"/>
        </w:rPr>
      </w:pPr>
    </w:p>
    <w:p w14:paraId="6F0B6829" w14:textId="7D4E31EC" w:rsidR="00A44D62" w:rsidRPr="00D070D6" w:rsidRDefault="00A44D62" w:rsidP="00A44D62">
      <w:pPr>
        <w:spacing w:line="240" w:lineRule="auto"/>
        <w:jc w:val="center"/>
        <w:rPr>
          <w:sz w:val="28"/>
          <w:szCs w:val="28"/>
        </w:rPr>
      </w:pPr>
      <w:r w:rsidRPr="00D070D6">
        <w:rPr>
          <w:sz w:val="36"/>
          <w:szCs w:val="36"/>
        </w:rPr>
        <w:t xml:space="preserve">Participants’ knowledge of </w:t>
      </w:r>
      <w:r w:rsidR="00BF6081" w:rsidRPr="00D070D6">
        <w:rPr>
          <w:sz w:val="36"/>
          <w:szCs w:val="36"/>
        </w:rPr>
        <w:t>whether</w:t>
      </w:r>
      <w:r w:rsidR="00216FA8">
        <w:rPr>
          <w:sz w:val="36"/>
          <w:szCs w:val="36"/>
        </w:rPr>
        <w:t xml:space="preserve"> Cameroon’s </w:t>
      </w:r>
      <w:r w:rsidR="00BF6081" w:rsidRPr="00D070D6">
        <w:rPr>
          <w:sz w:val="36"/>
          <w:szCs w:val="36"/>
        </w:rPr>
        <w:t>health</w:t>
      </w:r>
      <w:r w:rsidR="009040A0">
        <w:rPr>
          <w:sz w:val="36"/>
          <w:szCs w:val="36"/>
        </w:rPr>
        <w:t>care</w:t>
      </w:r>
      <w:r w:rsidR="00BF6081" w:rsidRPr="00D070D6">
        <w:rPr>
          <w:sz w:val="36"/>
          <w:szCs w:val="36"/>
        </w:rPr>
        <w:t xml:space="preserve"> financing programs</w:t>
      </w:r>
      <w:r w:rsidR="00216FA8">
        <w:rPr>
          <w:sz w:val="36"/>
          <w:szCs w:val="36"/>
        </w:rPr>
        <w:t xml:space="preserve"> </w:t>
      </w:r>
      <w:r w:rsidR="00BF6081" w:rsidRPr="00D070D6">
        <w:rPr>
          <w:sz w:val="36"/>
          <w:szCs w:val="36"/>
        </w:rPr>
        <w:t xml:space="preserve">have been </w:t>
      </w:r>
      <w:r w:rsidR="00216FA8">
        <w:rPr>
          <w:sz w:val="36"/>
          <w:szCs w:val="36"/>
        </w:rPr>
        <w:t xml:space="preserve">the </w:t>
      </w:r>
      <w:r w:rsidR="00BF6081" w:rsidRPr="00D070D6">
        <w:rPr>
          <w:sz w:val="36"/>
          <w:szCs w:val="36"/>
        </w:rPr>
        <w:t xml:space="preserve">subject </w:t>
      </w:r>
      <w:r w:rsidR="00216FA8">
        <w:rPr>
          <w:sz w:val="36"/>
          <w:szCs w:val="36"/>
        </w:rPr>
        <w:t xml:space="preserve">of </w:t>
      </w:r>
      <w:r w:rsidRPr="00D070D6">
        <w:rPr>
          <w:sz w:val="36"/>
          <w:szCs w:val="36"/>
        </w:rPr>
        <w:t xml:space="preserve">economic </w:t>
      </w:r>
      <w:r w:rsidR="001528E8">
        <w:rPr>
          <w:sz w:val="36"/>
          <w:szCs w:val="36"/>
        </w:rPr>
        <w:t>evaluation</w:t>
      </w:r>
      <w:r w:rsidR="00D070D6">
        <w:rPr>
          <w:sz w:val="36"/>
          <w:szCs w:val="36"/>
        </w:rPr>
        <w:t xml:space="preserve"> (N=106)</w:t>
      </w:r>
    </w:p>
    <w:p w14:paraId="5984E17E" w14:textId="77777777" w:rsidR="00A44D62" w:rsidRDefault="00A44D62">
      <w:pPr>
        <w:rPr>
          <w:sz w:val="18"/>
          <w:szCs w:val="18"/>
        </w:rPr>
      </w:pPr>
    </w:p>
    <w:tbl>
      <w:tblPr>
        <w:tblStyle w:val="TableGrid"/>
        <w:tblW w:w="21400" w:type="dxa"/>
        <w:tblLook w:val="04A0" w:firstRow="1" w:lastRow="0" w:firstColumn="1" w:lastColumn="0" w:noHBand="0" w:noVBand="1"/>
      </w:tblPr>
      <w:tblGrid>
        <w:gridCol w:w="3539"/>
        <w:gridCol w:w="2410"/>
        <w:gridCol w:w="3260"/>
        <w:gridCol w:w="1559"/>
        <w:gridCol w:w="1560"/>
        <w:gridCol w:w="1842"/>
        <w:gridCol w:w="1843"/>
        <w:gridCol w:w="1701"/>
        <w:gridCol w:w="1843"/>
        <w:gridCol w:w="1843"/>
      </w:tblGrid>
      <w:tr w:rsidR="00907F29" w:rsidRPr="001F7CDC" w14:paraId="4EB4155C" w14:textId="77777777" w:rsidTr="00CE4981">
        <w:tc>
          <w:tcPr>
            <w:tcW w:w="3539" w:type="dxa"/>
            <w:vMerge w:val="restart"/>
            <w:vAlign w:val="center"/>
          </w:tcPr>
          <w:p w14:paraId="196F1286" w14:textId="24E9D674" w:rsidR="00907F29" w:rsidRPr="001F7CDC" w:rsidRDefault="00907F29" w:rsidP="00DE46C4">
            <w:pPr>
              <w:rPr>
                <w:b/>
                <w:bCs/>
              </w:rPr>
            </w:pPr>
            <w:r w:rsidRPr="001F7CDC">
              <w:rPr>
                <w:b/>
                <w:bCs/>
              </w:rPr>
              <w:t>Health</w:t>
            </w:r>
            <w:r w:rsidR="00CE54E7">
              <w:rPr>
                <w:b/>
                <w:bCs/>
              </w:rPr>
              <w:t>care</w:t>
            </w:r>
            <w:r w:rsidRPr="001F7CDC">
              <w:rPr>
                <w:b/>
                <w:bCs/>
              </w:rPr>
              <w:t xml:space="preserve"> financing programs</w:t>
            </w:r>
          </w:p>
        </w:tc>
        <w:tc>
          <w:tcPr>
            <w:tcW w:w="2410" w:type="dxa"/>
            <w:vMerge w:val="restart"/>
            <w:vAlign w:val="center"/>
          </w:tcPr>
          <w:p w14:paraId="384B605E" w14:textId="34360433" w:rsidR="00907F29" w:rsidRPr="00530D6E" w:rsidRDefault="00907F29" w:rsidP="00907F29">
            <w:pPr>
              <w:rPr>
                <w:b/>
                <w:bCs/>
                <w:color w:val="000000"/>
              </w:rPr>
            </w:pPr>
            <w:r w:rsidRPr="00907F29">
              <w:rPr>
                <w:b/>
                <w:bCs/>
                <w:color w:val="000000"/>
              </w:rPr>
              <w:t xml:space="preserve">Don’t know if the program has ever been the subject of economic </w:t>
            </w:r>
            <w:r w:rsidR="001528E8">
              <w:rPr>
                <w:b/>
                <w:bCs/>
                <w:color w:val="000000"/>
              </w:rPr>
              <w:t>evaluation</w:t>
            </w:r>
            <w:r w:rsidRPr="00907F29">
              <w:rPr>
                <w:b/>
                <w:bCs/>
                <w:color w:val="000000"/>
              </w:rPr>
              <w:t>, or if it is planned</w:t>
            </w:r>
            <w:r>
              <w:rPr>
                <w:b/>
                <w:bCs/>
                <w:color w:val="000000"/>
              </w:rPr>
              <w:t xml:space="preserve"> </w:t>
            </w:r>
            <w:r w:rsidRPr="00694E6B">
              <w:rPr>
                <w:color w:val="000000"/>
              </w:rPr>
              <w:t xml:space="preserve">– n </w:t>
            </w:r>
            <w:r w:rsidRPr="00694E6B">
              <w:t>(% selected)</w:t>
            </w:r>
          </w:p>
        </w:tc>
        <w:tc>
          <w:tcPr>
            <w:tcW w:w="3260" w:type="dxa"/>
            <w:vMerge w:val="restart"/>
            <w:vAlign w:val="center"/>
          </w:tcPr>
          <w:p w14:paraId="3EBCC74C" w14:textId="52440D52" w:rsidR="00907F29" w:rsidRPr="00530D6E" w:rsidRDefault="00907F29" w:rsidP="00DE46C4">
            <w:pPr>
              <w:rPr>
                <w:b/>
                <w:bCs/>
                <w:color w:val="000000"/>
              </w:rPr>
            </w:pPr>
            <w:r w:rsidRPr="00907F29">
              <w:rPr>
                <w:b/>
                <w:bCs/>
                <w:color w:val="000000"/>
              </w:rPr>
              <w:t xml:space="preserve">Has never been the subject of economic </w:t>
            </w:r>
            <w:r w:rsidR="001528E8">
              <w:rPr>
                <w:b/>
                <w:bCs/>
                <w:color w:val="000000"/>
              </w:rPr>
              <w:t>evaluation</w:t>
            </w:r>
            <w:r w:rsidRPr="00907F29">
              <w:rPr>
                <w:b/>
                <w:bCs/>
                <w:color w:val="000000"/>
              </w:rPr>
              <w:t>, and it is not planned</w:t>
            </w:r>
            <w:r>
              <w:rPr>
                <w:b/>
                <w:bCs/>
                <w:color w:val="000000"/>
              </w:rPr>
              <w:t xml:space="preserve"> </w:t>
            </w:r>
            <w:r w:rsidRPr="00694E6B">
              <w:rPr>
                <w:color w:val="000000"/>
              </w:rPr>
              <w:t xml:space="preserve">– n (% selected out of those who </w:t>
            </w:r>
            <w:r w:rsidRPr="00694E6B">
              <w:rPr>
                <w:color w:val="000000"/>
                <w:u w:val="single"/>
              </w:rPr>
              <w:t>know</w:t>
            </w:r>
            <w:r w:rsidRPr="00694E6B">
              <w:rPr>
                <w:color w:val="000000"/>
              </w:rPr>
              <w:t xml:space="preserve"> if the program has ever been the subject of economic </w:t>
            </w:r>
            <w:r w:rsidR="001528E8">
              <w:rPr>
                <w:color w:val="000000"/>
              </w:rPr>
              <w:t>evaluation</w:t>
            </w:r>
            <w:r w:rsidRPr="00694E6B">
              <w:rPr>
                <w:color w:val="000000"/>
              </w:rPr>
              <w:t>, of it is planned)</w:t>
            </w:r>
          </w:p>
        </w:tc>
        <w:tc>
          <w:tcPr>
            <w:tcW w:w="12191" w:type="dxa"/>
            <w:gridSpan w:val="7"/>
            <w:vAlign w:val="center"/>
          </w:tcPr>
          <w:p w14:paraId="1D0FC76A" w14:textId="77777777" w:rsidR="001C058F" w:rsidRDefault="00907F29" w:rsidP="00DE46C4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as already been the subject of …</w:t>
            </w:r>
          </w:p>
          <w:p w14:paraId="05169739" w14:textId="113551A9" w:rsidR="00907F29" w:rsidRPr="00530D6E" w:rsidRDefault="00907F29" w:rsidP="00DE46C4">
            <w:pPr>
              <w:rPr>
                <w:b/>
                <w:bCs/>
                <w:color w:val="000000"/>
              </w:rPr>
            </w:pPr>
            <w:r w:rsidRPr="00694E6B">
              <w:rPr>
                <w:color w:val="000000"/>
              </w:rPr>
              <w:t>n (% selected out of those who</w:t>
            </w:r>
            <w:r>
              <w:rPr>
                <w:b/>
                <w:bCs/>
                <w:color w:val="000000"/>
              </w:rPr>
              <w:t xml:space="preserve"> </w:t>
            </w:r>
            <w:r w:rsidRPr="00694E6B">
              <w:rPr>
                <w:color w:val="000000"/>
              </w:rPr>
              <w:t xml:space="preserve">indicated that the program has been the subject of economic </w:t>
            </w:r>
            <w:r w:rsidR="001528E8">
              <w:rPr>
                <w:color w:val="000000"/>
              </w:rPr>
              <w:t>evaluation</w:t>
            </w:r>
            <w:r w:rsidRPr="00694E6B">
              <w:rPr>
                <w:color w:val="000000"/>
              </w:rPr>
              <w:t>)</w:t>
            </w:r>
          </w:p>
        </w:tc>
      </w:tr>
      <w:tr w:rsidR="00907F29" w:rsidRPr="001F7CDC" w14:paraId="24A89DE5" w14:textId="1979D795" w:rsidTr="00CE4981">
        <w:tc>
          <w:tcPr>
            <w:tcW w:w="3539" w:type="dxa"/>
            <w:vMerge/>
            <w:vAlign w:val="center"/>
          </w:tcPr>
          <w:p w14:paraId="142B904B" w14:textId="6C35DAA5" w:rsidR="00907F29" w:rsidRPr="001F7CDC" w:rsidRDefault="00907F29" w:rsidP="00DE46C4">
            <w:pPr>
              <w:rPr>
                <w:b/>
                <w:bCs/>
              </w:rPr>
            </w:pPr>
          </w:p>
        </w:tc>
        <w:tc>
          <w:tcPr>
            <w:tcW w:w="2410" w:type="dxa"/>
            <w:vMerge/>
            <w:vAlign w:val="center"/>
          </w:tcPr>
          <w:p w14:paraId="664B3CC0" w14:textId="769C9A9E" w:rsidR="00907F29" w:rsidRPr="00907F29" w:rsidRDefault="00907F29" w:rsidP="00907F29">
            <w:pPr>
              <w:rPr>
                <w:b/>
                <w:bCs/>
              </w:rPr>
            </w:pPr>
          </w:p>
        </w:tc>
        <w:tc>
          <w:tcPr>
            <w:tcW w:w="3260" w:type="dxa"/>
            <w:vMerge/>
            <w:vAlign w:val="center"/>
          </w:tcPr>
          <w:p w14:paraId="062894EE" w14:textId="1CFC4E25" w:rsidR="00907F29" w:rsidRPr="00907F29" w:rsidRDefault="00907F29" w:rsidP="00DE46C4">
            <w:pPr>
              <w:rPr>
                <w:b/>
                <w:bCs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482606EC" w14:textId="47A988CB" w:rsidR="00907F29" w:rsidRPr="00F715B1" w:rsidRDefault="00907F29" w:rsidP="00DE46C4">
            <w:r>
              <w:rPr>
                <w:color w:val="000000"/>
              </w:rPr>
              <w:t>C</w:t>
            </w:r>
            <w:r w:rsidRPr="00F715B1">
              <w:rPr>
                <w:color w:val="000000"/>
              </w:rPr>
              <w:t>ost analysis</w:t>
            </w:r>
          </w:p>
        </w:tc>
        <w:tc>
          <w:tcPr>
            <w:tcW w:w="1560" w:type="dxa"/>
            <w:vAlign w:val="center"/>
          </w:tcPr>
          <w:p w14:paraId="226B2A11" w14:textId="4AABB007" w:rsidR="00907F29" w:rsidRDefault="00907F29" w:rsidP="00DE46C4">
            <w:r>
              <w:t>E</w:t>
            </w:r>
            <w:r w:rsidRPr="00F715B1">
              <w:t>ffects/</w:t>
            </w:r>
          </w:p>
          <w:p w14:paraId="75E46C77" w14:textId="424678A0" w:rsidR="00907F29" w:rsidRPr="00F715B1" w:rsidRDefault="00907F29" w:rsidP="00DE46C4">
            <w:r w:rsidRPr="00F715B1">
              <w:t>consequences analysis</w:t>
            </w:r>
          </w:p>
        </w:tc>
        <w:tc>
          <w:tcPr>
            <w:tcW w:w="1842" w:type="dxa"/>
            <w:vAlign w:val="center"/>
          </w:tcPr>
          <w:p w14:paraId="5721FE2D" w14:textId="311A7E80" w:rsidR="00907F29" w:rsidRPr="00F715B1" w:rsidRDefault="00907F29" w:rsidP="00DE46C4">
            <w:r>
              <w:rPr>
                <w:color w:val="000000"/>
              </w:rPr>
              <w:t>C</w:t>
            </w:r>
            <w:r w:rsidRPr="00F715B1">
              <w:rPr>
                <w:color w:val="000000"/>
              </w:rPr>
              <w:t>ost</w:t>
            </w:r>
            <w:r>
              <w:rPr>
                <w:color w:val="000000"/>
              </w:rPr>
              <w:t>-</w:t>
            </w:r>
            <w:r w:rsidRPr="00F715B1">
              <w:rPr>
                <w:color w:val="000000"/>
              </w:rPr>
              <w:t xml:space="preserve"> minimization analysi</w:t>
            </w:r>
            <w:r>
              <w:rPr>
                <w:color w:val="000000"/>
              </w:rPr>
              <w:t>s</w:t>
            </w:r>
          </w:p>
        </w:tc>
        <w:tc>
          <w:tcPr>
            <w:tcW w:w="1843" w:type="dxa"/>
            <w:vAlign w:val="center"/>
          </w:tcPr>
          <w:p w14:paraId="4E20E262" w14:textId="51F9DCBB" w:rsidR="00907F29" w:rsidRPr="00F715B1" w:rsidRDefault="00907F29" w:rsidP="00DE46C4">
            <w:r>
              <w:rPr>
                <w:color w:val="000000"/>
              </w:rPr>
              <w:t>C</w:t>
            </w:r>
            <w:r w:rsidRPr="00F715B1">
              <w:rPr>
                <w:color w:val="000000"/>
              </w:rPr>
              <w:t>ost-effectiveness analysis</w:t>
            </w:r>
          </w:p>
        </w:tc>
        <w:tc>
          <w:tcPr>
            <w:tcW w:w="1701" w:type="dxa"/>
            <w:vAlign w:val="center"/>
          </w:tcPr>
          <w:p w14:paraId="5E99A1DE" w14:textId="04040EFD" w:rsidR="00907F29" w:rsidRPr="00F715B1" w:rsidRDefault="00907F29" w:rsidP="00DE46C4">
            <w:r>
              <w:rPr>
                <w:color w:val="000000"/>
              </w:rPr>
              <w:t>Co</w:t>
            </w:r>
            <w:r w:rsidRPr="00F715B1">
              <w:rPr>
                <w:color w:val="000000"/>
              </w:rPr>
              <w:t>st-utility analysis</w:t>
            </w:r>
          </w:p>
        </w:tc>
        <w:tc>
          <w:tcPr>
            <w:tcW w:w="1843" w:type="dxa"/>
            <w:vAlign w:val="center"/>
          </w:tcPr>
          <w:p w14:paraId="46E39A70" w14:textId="5DF42C99" w:rsidR="00907F29" w:rsidRPr="00F715B1" w:rsidRDefault="00907F29" w:rsidP="00DE46C4">
            <w:r>
              <w:rPr>
                <w:color w:val="000000"/>
              </w:rPr>
              <w:t>Co</w:t>
            </w:r>
            <w:r w:rsidRPr="00F715B1">
              <w:rPr>
                <w:color w:val="000000"/>
              </w:rPr>
              <w:t>st-benefit analysis</w:t>
            </w:r>
          </w:p>
        </w:tc>
        <w:tc>
          <w:tcPr>
            <w:tcW w:w="1843" w:type="dxa"/>
            <w:vAlign w:val="center"/>
          </w:tcPr>
          <w:p w14:paraId="7DBA05E1" w14:textId="3374BBA4" w:rsidR="00907F29" w:rsidRPr="00F715B1" w:rsidRDefault="00907F29" w:rsidP="00DE46C4">
            <w:pPr>
              <w:rPr>
                <w:color w:val="000000"/>
              </w:rPr>
            </w:pPr>
            <w:r>
              <w:rPr>
                <w:color w:val="000000"/>
              </w:rPr>
              <w:t>Co</w:t>
            </w:r>
            <w:r w:rsidRPr="00F715B1">
              <w:rPr>
                <w:color w:val="000000"/>
              </w:rPr>
              <w:t>st-consequences analysis</w:t>
            </w:r>
          </w:p>
        </w:tc>
      </w:tr>
      <w:tr w:rsidR="00B87D21" w:rsidRPr="001F7CDC" w14:paraId="1AA6CAC8" w14:textId="0A8280FF" w:rsidTr="00CE4981">
        <w:tc>
          <w:tcPr>
            <w:tcW w:w="21400" w:type="dxa"/>
            <w:gridSpan w:val="10"/>
            <w:vAlign w:val="center"/>
          </w:tcPr>
          <w:p w14:paraId="2F8C0DC6" w14:textId="77777777" w:rsidR="00B87D21" w:rsidRPr="001F7CDC" w:rsidRDefault="00B87D21" w:rsidP="00DA220C">
            <w:pPr>
              <w:jc w:val="center"/>
              <w:rPr>
                <w:b/>
                <w:bCs/>
                <w:lang w:val="en-US"/>
              </w:rPr>
            </w:pPr>
          </w:p>
          <w:p w14:paraId="2AF93D7A" w14:textId="77777777" w:rsidR="00B87D21" w:rsidRPr="001F7CDC" w:rsidRDefault="00B87D21" w:rsidP="00DA220C">
            <w:pPr>
              <w:jc w:val="center"/>
              <w:rPr>
                <w:b/>
                <w:bCs/>
                <w:lang w:val="en-US"/>
              </w:rPr>
            </w:pPr>
            <w:r w:rsidRPr="001F7CDC">
              <w:rPr>
                <w:b/>
                <w:bCs/>
                <w:lang w:val="en-US"/>
              </w:rPr>
              <w:t>Free/subsidy policy focusing on disease control for the entire population (8 programs)</w:t>
            </w:r>
          </w:p>
          <w:p w14:paraId="2F12E54B" w14:textId="77777777" w:rsidR="00B87D21" w:rsidRPr="001F7CDC" w:rsidRDefault="00B87D21" w:rsidP="00DA220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EC32AA" w:rsidRPr="001F7CDC" w14:paraId="14052EE9" w14:textId="25C99A9F" w:rsidTr="00CE4981">
        <w:tc>
          <w:tcPr>
            <w:tcW w:w="3539" w:type="dxa"/>
            <w:vAlign w:val="center"/>
          </w:tcPr>
          <w:p w14:paraId="0BBE1913" w14:textId="77777777" w:rsidR="00EC32AA" w:rsidRPr="001F7CDC" w:rsidRDefault="00EC32AA" w:rsidP="00FE4778">
            <w:r w:rsidRPr="001F7CDC">
              <w:rPr>
                <w:lang w:val="en-US"/>
              </w:rPr>
              <w:t>Subsidized treatment for diabet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D4AD25" w14:textId="0AA4714A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8 (</w:t>
            </w:r>
            <w:r>
              <w:rPr>
                <w:color w:val="000000"/>
              </w:rPr>
              <w:t>7.5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631115" w14:textId="5DB8E334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6 (9</w:t>
            </w:r>
            <w:r w:rsidR="00660FCB">
              <w:rPr>
                <w:color w:val="000000"/>
              </w:rPr>
              <w:t>8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79CFDF" w14:textId="19BEF1EE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2 (</w:t>
            </w:r>
            <w:r>
              <w:rPr>
                <w:color w:val="000000"/>
              </w:rPr>
              <w:t>1</w:t>
            </w:r>
            <w:r w:rsidR="00660FCB">
              <w:rPr>
                <w:color w:val="000000"/>
              </w:rPr>
              <w:t>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285A7A" w14:textId="12275D8C" w:rsidR="00EC32AA" w:rsidRPr="001F7CDC" w:rsidRDefault="00660FCB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23EA90" w14:textId="2EF282EC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EA740C" w14:textId="08D0FEF7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2D31D" w14:textId="176186A0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19E8D0" w14:textId="42006DF3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33D55" w14:textId="411D023C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1635E185" w14:textId="4D8E91BE" w:rsidTr="00CE4981">
        <w:tc>
          <w:tcPr>
            <w:tcW w:w="3539" w:type="dxa"/>
            <w:vAlign w:val="center"/>
          </w:tcPr>
          <w:p w14:paraId="25E54EBB" w14:textId="77777777" w:rsidR="00EC32AA" w:rsidRPr="001F7CDC" w:rsidRDefault="00EC32AA" w:rsidP="00FE4778">
            <w:r w:rsidRPr="001F7CDC">
              <w:rPr>
                <w:lang w:val="en-US"/>
              </w:rPr>
              <w:t>Free care for epileps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0A1B3F" w14:textId="394FFF9A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6 (5</w:t>
            </w:r>
            <w:r>
              <w:rPr>
                <w:color w:val="000000"/>
              </w:rPr>
              <w:t>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E140E" w14:textId="6CEA814B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5 (</w:t>
            </w:r>
            <w:r w:rsidR="00077A05">
              <w:rPr>
                <w:color w:val="000000"/>
              </w:rPr>
              <w:t>95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7860A" w14:textId="5930C283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3 (</w:t>
            </w:r>
            <w:r w:rsidR="00077A05">
              <w:rPr>
                <w:color w:val="000000"/>
              </w:rPr>
              <w:t>6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0E10B0" w14:textId="18DC53E5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30EB8" w14:textId="1449A276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78A06E" w14:textId="237826D8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AF71E7" w14:textId="16DB2627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B191DE" w14:textId="492CDA68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D395EE" w14:textId="632AAD4C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68FABC0D" w14:textId="71340920" w:rsidTr="00CE4981">
        <w:tc>
          <w:tcPr>
            <w:tcW w:w="3539" w:type="dxa"/>
            <w:vAlign w:val="center"/>
          </w:tcPr>
          <w:p w14:paraId="2C196623" w14:textId="77777777" w:rsidR="00EC32AA" w:rsidRPr="001F7CDC" w:rsidRDefault="00EC32AA" w:rsidP="00FE4778">
            <w:r w:rsidRPr="001F7CDC">
              <w:rPr>
                <w:lang w:val="en-US"/>
              </w:rPr>
              <w:t>Free care for preventive treatment of onchocercia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016BE" w14:textId="2CAD6524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8 (</w:t>
            </w:r>
            <w:r>
              <w:rPr>
                <w:color w:val="000000"/>
              </w:rPr>
              <w:t>7.5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CA5760" w14:textId="26CD5340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6 (9</w:t>
            </w:r>
            <w:r w:rsidR="00077A05">
              <w:rPr>
                <w:color w:val="000000"/>
              </w:rPr>
              <w:t>8</w:t>
            </w:r>
            <w:r>
              <w:rPr>
                <w:color w:val="000000"/>
              </w:rPr>
              <w:t>.</w:t>
            </w:r>
            <w:r w:rsidR="00077A05">
              <w:rPr>
                <w:color w:val="000000"/>
              </w:rPr>
              <w:t>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42616F" w14:textId="06419672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2 (</w:t>
            </w:r>
            <w:r w:rsidR="00077A05"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A0D197" w14:textId="28C0AA31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1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9567D9" w14:textId="5BAB04D2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BDA914" w14:textId="4740DE43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0C356A" w14:textId="4F58E0A9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6A097C" w14:textId="2C00D186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101ED" w14:textId="6C87EF93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3A108BC3" w14:textId="17487225" w:rsidTr="00CE4981">
        <w:tc>
          <w:tcPr>
            <w:tcW w:w="3539" w:type="dxa"/>
            <w:vAlign w:val="center"/>
          </w:tcPr>
          <w:p w14:paraId="760D2F0A" w14:textId="77777777" w:rsidR="00EC32AA" w:rsidRPr="001F7CDC" w:rsidRDefault="00EC32AA" w:rsidP="00FE4778">
            <w:r w:rsidRPr="001F7CDC">
              <w:rPr>
                <w:lang w:val="en-US"/>
              </w:rPr>
              <w:t>Free care for HIV/AID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D2772F" w14:textId="0D6B7A2E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13 (12</w:t>
            </w:r>
            <w:r>
              <w:rPr>
                <w:color w:val="000000"/>
              </w:rPr>
              <w:t>.3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08C4EC" w14:textId="2ECF9EDA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88 (</w:t>
            </w:r>
            <w:r w:rsidR="00077A05">
              <w:rPr>
                <w:color w:val="000000"/>
              </w:rPr>
              <w:t>94.6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C2F30F" w14:textId="6EE4401F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4 (</w:t>
            </w:r>
            <w:r w:rsidR="00077A05">
              <w:rPr>
                <w:color w:val="000000"/>
              </w:rPr>
              <w:t>8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F3629C" w14:textId="00F9451A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1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1AE48B" w14:textId="6B859646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BE9B96" w14:textId="22E4C63F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1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63A354" w14:textId="4B876717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7DC58C" w14:textId="03B952E3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D18A91" w14:textId="7050FA64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</w:tr>
      <w:tr w:rsidR="00EC32AA" w:rsidRPr="001F7CDC" w14:paraId="0986F656" w14:textId="7BA7E7A8" w:rsidTr="00CE4981">
        <w:tc>
          <w:tcPr>
            <w:tcW w:w="3539" w:type="dxa"/>
            <w:vAlign w:val="center"/>
          </w:tcPr>
          <w:p w14:paraId="27CE9414" w14:textId="77777777" w:rsidR="00EC32AA" w:rsidRPr="001F7CDC" w:rsidRDefault="00EC32AA" w:rsidP="00FE4778">
            <w:r w:rsidRPr="001F7CDC">
              <w:rPr>
                <w:lang w:val="en-US"/>
              </w:rPr>
              <w:t>Free treatment for tuberculo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38DBF" w14:textId="1176E8CD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13 (12</w:t>
            </w:r>
            <w:r>
              <w:rPr>
                <w:color w:val="000000"/>
              </w:rPr>
              <w:t>.3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0AE7B9" w14:textId="1B824A98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89 (</w:t>
            </w:r>
            <w:r w:rsidR="00077A05">
              <w:rPr>
                <w:color w:val="000000"/>
              </w:rPr>
              <w:t>95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FA0A7D" w14:textId="7577376A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3 (</w:t>
            </w:r>
            <w:r w:rsidR="00077A05">
              <w:rPr>
                <w:color w:val="000000"/>
              </w:rPr>
              <w:t>75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712B8F" w14:textId="1C9FB2D5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0F819" w14:textId="0A92F4D5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 xml:space="preserve">0 </w:t>
            </w:r>
            <w:r w:rsidR="00EC32AA" w:rsidRPr="001F7CDC">
              <w:rPr>
                <w:color w:val="000000"/>
              </w:rPr>
              <w:t>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AA755" w14:textId="3DF5BCCB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 xml:space="preserve">0 </w:t>
            </w:r>
            <w:r w:rsidR="00EC32AA" w:rsidRPr="001F7CDC">
              <w:rPr>
                <w:color w:val="000000"/>
              </w:rPr>
              <w:t>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D22FF5" w14:textId="11671151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 xml:space="preserve">0 </w:t>
            </w:r>
            <w:r w:rsidR="00EC32AA" w:rsidRPr="001F7CDC">
              <w:rPr>
                <w:color w:val="000000"/>
              </w:rPr>
              <w:t>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86C02A" w14:textId="100442D1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EADBD7" w14:textId="248108F7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</w:tr>
      <w:tr w:rsidR="00EC32AA" w:rsidRPr="001F7CDC" w14:paraId="6E67F480" w14:textId="05C86127" w:rsidTr="00CE4981">
        <w:tc>
          <w:tcPr>
            <w:tcW w:w="3539" w:type="dxa"/>
            <w:vAlign w:val="center"/>
          </w:tcPr>
          <w:p w14:paraId="19A4E403" w14:textId="77777777" w:rsidR="00EC32AA" w:rsidRPr="001F7CDC" w:rsidRDefault="00EC32AA" w:rsidP="00FE4778">
            <w:r w:rsidRPr="001F7CDC">
              <w:rPr>
                <w:lang w:val="en-US"/>
              </w:rPr>
              <w:t>Free treatment for lepros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CC055A" w14:textId="019DA9A2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5 (</w:t>
            </w:r>
            <w:r>
              <w:rPr>
                <w:color w:val="000000"/>
              </w:rPr>
              <w:t>4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A444F0" w14:textId="4226677B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6 (9</w:t>
            </w:r>
            <w:r w:rsidR="00077A05">
              <w:rPr>
                <w:color w:val="000000"/>
              </w:rPr>
              <w:t>5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C3E5FB" w14:textId="666F0D10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3 (</w:t>
            </w:r>
            <w:r w:rsidR="00077A05">
              <w:rPr>
                <w:color w:val="000000"/>
              </w:rPr>
              <w:t>6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A85A1" w14:textId="41D2BE3F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55B36" w14:textId="033DCA21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490BC5" w14:textId="39EB0E1C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5566A6" w14:textId="5E562F05" w:rsidR="00EC32AA" w:rsidRPr="001F7CDC" w:rsidRDefault="00077A05" w:rsidP="00077A05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4FBF3A" w14:textId="06B228BF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D3366" w14:textId="7ADD5166" w:rsidR="00EC32AA" w:rsidRPr="001F7CDC" w:rsidRDefault="00077A0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</w:tr>
      <w:tr w:rsidR="00EC32AA" w:rsidRPr="001F7CDC" w14:paraId="47D06E8A" w14:textId="0CFED664" w:rsidTr="00CE4981">
        <w:tc>
          <w:tcPr>
            <w:tcW w:w="3539" w:type="dxa"/>
            <w:vAlign w:val="center"/>
          </w:tcPr>
          <w:p w14:paraId="251BC9F0" w14:textId="5CBA94F5" w:rsidR="00EC32AA" w:rsidRPr="001F7CDC" w:rsidRDefault="00EC32AA" w:rsidP="00FE4778">
            <w:r w:rsidRPr="001F7CDC">
              <w:rPr>
                <w:lang w:val="en-US"/>
              </w:rPr>
              <w:t xml:space="preserve">Free treatment for Buruli </w:t>
            </w:r>
            <w:r>
              <w:rPr>
                <w:lang w:val="en-US"/>
              </w:rPr>
              <w:t>u</w:t>
            </w:r>
            <w:r w:rsidRPr="001F7CDC">
              <w:rPr>
                <w:lang w:val="en-US"/>
              </w:rPr>
              <w:t>l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1EC458" w14:textId="3885DCF8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7 (6</w:t>
            </w:r>
            <w:r>
              <w:rPr>
                <w:color w:val="000000"/>
              </w:rPr>
              <w:t>.6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EE06A" w14:textId="3C9BCEFA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6 (9</w:t>
            </w:r>
            <w:r w:rsidR="0011155F">
              <w:rPr>
                <w:color w:val="000000"/>
              </w:rPr>
              <w:t>7</w:t>
            </w:r>
            <w:r>
              <w:rPr>
                <w:color w:val="000000"/>
              </w:rPr>
              <w:t>.</w:t>
            </w:r>
            <w:r w:rsidR="0011155F">
              <w:rPr>
                <w:color w:val="000000"/>
              </w:rPr>
              <w:t>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5D252C" w14:textId="25823789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2 (</w:t>
            </w:r>
            <w:r w:rsidR="0011155F">
              <w:rPr>
                <w:color w:val="000000"/>
              </w:rPr>
              <w:t>66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67F1E3" w14:textId="7E712F1D" w:rsidR="00EC32AA" w:rsidRPr="001F7CDC" w:rsidRDefault="0011155F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B75055" w14:textId="180C173F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918F91" w14:textId="35134C25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3D7A7A" w14:textId="49D64689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07B21" w14:textId="5C0F0DA4" w:rsidR="00EC32AA" w:rsidRPr="001F7CDC" w:rsidRDefault="0011155F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5AF7B" w14:textId="75A6747A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12B7E2C9" w14:textId="109EDCA7" w:rsidTr="00CE4981">
        <w:tc>
          <w:tcPr>
            <w:tcW w:w="3539" w:type="dxa"/>
            <w:vAlign w:val="center"/>
          </w:tcPr>
          <w:p w14:paraId="222D7DE6" w14:textId="77777777" w:rsidR="00EC32AA" w:rsidRPr="001F7CDC" w:rsidRDefault="00EC32AA" w:rsidP="00FE4778">
            <w:pPr>
              <w:rPr>
                <w:lang w:val="en-US"/>
              </w:rPr>
            </w:pPr>
            <w:r w:rsidRPr="001F7CDC">
              <w:rPr>
                <w:lang w:val="en-US"/>
              </w:rPr>
              <w:t>Subsidized treatment for 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3AB42" w14:textId="67723A38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6 (5</w:t>
            </w:r>
            <w:r>
              <w:rPr>
                <w:color w:val="000000"/>
              </w:rPr>
              <w:t>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05A1C5" w14:textId="2DB0858B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7 (9</w:t>
            </w:r>
            <w:r w:rsidR="0011155F">
              <w:rPr>
                <w:color w:val="000000"/>
              </w:rPr>
              <w:t>7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69E944" w14:textId="60A39CBD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2 (</w:t>
            </w:r>
            <w:r w:rsidR="0011155F">
              <w:rPr>
                <w:color w:val="000000"/>
              </w:rPr>
              <w:t>66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267E9D" w14:textId="6FD8CB10" w:rsidR="00EC32AA" w:rsidRPr="001F7CDC" w:rsidRDefault="0011155F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D42D9D" w14:textId="1123AA52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E6E568" w14:textId="19F3689A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FBACE9" w14:textId="76A9E471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25303A" w14:textId="18A76321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429A9" w14:textId="5B38D686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6B52BBA0" w14:textId="09E2F29E" w:rsidTr="00CE4981">
        <w:tc>
          <w:tcPr>
            <w:tcW w:w="3539" w:type="dxa"/>
            <w:vAlign w:val="center"/>
          </w:tcPr>
          <w:p w14:paraId="3383F7F6" w14:textId="77777777" w:rsidR="00EC32AA" w:rsidRPr="001F7CDC" w:rsidRDefault="00EC32AA" w:rsidP="00DA220C">
            <w:pPr>
              <w:jc w:val="right"/>
              <w:rPr>
                <w:b/>
                <w:bCs/>
                <w:lang w:val="en-US"/>
              </w:rPr>
            </w:pPr>
            <w:r w:rsidRPr="001F7CDC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2410" w:type="dxa"/>
            <w:vAlign w:val="center"/>
          </w:tcPr>
          <w:p w14:paraId="68CC6205" w14:textId="27F6AE45" w:rsidR="00EC32AA" w:rsidRPr="001F7CDC" w:rsidRDefault="00F03CBF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.3</w:t>
            </w:r>
            <w:r w:rsidR="003B345D">
              <w:rPr>
                <w:b/>
                <w:bCs/>
              </w:rPr>
              <w:t xml:space="preserve"> (7.8)</w:t>
            </w:r>
          </w:p>
        </w:tc>
        <w:tc>
          <w:tcPr>
            <w:tcW w:w="3260" w:type="dxa"/>
            <w:vAlign w:val="center"/>
          </w:tcPr>
          <w:p w14:paraId="39FA7DEE" w14:textId="1BC15E89" w:rsidR="00EC32AA" w:rsidRPr="001F7CDC" w:rsidRDefault="00F03CBF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4.1</w:t>
            </w:r>
            <w:r w:rsidR="003B345D">
              <w:rPr>
                <w:b/>
                <w:bCs/>
              </w:rPr>
              <w:t xml:space="preserve"> (96.3)</w:t>
            </w:r>
          </w:p>
        </w:tc>
        <w:tc>
          <w:tcPr>
            <w:tcW w:w="1559" w:type="dxa"/>
            <w:vAlign w:val="center"/>
          </w:tcPr>
          <w:p w14:paraId="41CD011B" w14:textId="156598EB" w:rsidR="00EC32AA" w:rsidRPr="001F7CDC" w:rsidRDefault="00F03CBF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6</w:t>
            </w:r>
            <w:r w:rsidR="003B345D">
              <w:rPr>
                <w:b/>
                <w:bCs/>
              </w:rPr>
              <w:t xml:space="preserve"> (76.1)</w:t>
            </w:r>
          </w:p>
        </w:tc>
        <w:tc>
          <w:tcPr>
            <w:tcW w:w="1560" w:type="dxa"/>
            <w:vAlign w:val="center"/>
          </w:tcPr>
          <w:p w14:paraId="70B032D6" w14:textId="5B3083FA" w:rsidR="00EC32AA" w:rsidRPr="001F7CDC" w:rsidRDefault="00F03CBF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</w:t>
            </w:r>
            <w:r w:rsidR="003B345D">
              <w:rPr>
                <w:b/>
                <w:bCs/>
              </w:rPr>
              <w:t xml:space="preserve"> (8.8)</w:t>
            </w:r>
          </w:p>
        </w:tc>
        <w:tc>
          <w:tcPr>
            <w:tcW w:w="1842" w:type="dxa"/>
            <w:vAlign w:val="center"/>
          </w:tcPr>
          <w:p w14:paraId="329B2744" w14:textId="7228FA4F" w:rsidR="00EC32AA" w:rsidRPr="001F7CDC" w:rsidRDefault="00F03CBF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="009D0E6E">
              <w:rPr>
                <w:b/>
                <w:bCs/>
              </w:rPr>
              <w:t>.0</w:t>
            </w:r>
            <w:r w:rsidR="003B345D">
              <w:rPr>
                <w:b/>
                <w:bCs/>
              </w:rPr>
              <w:t xml:space="preserve"> (0.0)</w:t>
            </w:r>
          </w:p>
        </w:tc>
        <w:tc>
          <w:tcPr>
            <w:tcW w:w="1843" w:type="dxa"/>
            <w:vAlign w:val="center"/>
          </w:tcPr>
          <w:p w14:paraId="053E285C" w14:textId="2C423D3E" w:rsidR="00EC32AA" w:rsidRPr="001F7CDC" w:rsidRDefault="00F03CBF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</w:t>
            </w:r>
            <w:r w:rsidR="003B345D">
              <w:rPr>
                <w:b/>
                <w:bCs/>
              </w:rPr>
              <w:t xml:space="preserve"> (2.5)</w:t>
            </w:r>
          </w:p>
        </w:tc>
        <w:tc>
          <w:tcPr>
            <w:tcW w:w="1701" w:type="dxa"/>
            <w:vAlign w:val="center"/>
          </w:tcPr>
          <w:p w14:paraId="3C9EFDEE" w14:textId="0C8C2E19" w:rsidR="00EC32AA" w:rsidRPr="001F7CDC" w:rsidRDefault="00F03CBF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="009D0E6E">
              <w:rPr>
                <w:b/>
                <w:bCs/>
              </w:rPr>
              <w:t>.0</w:t>
            </w:r>
            <w:r w:rsidR="003B345D">
              <w:rPr>
                <w:b/>
                <w:bCs/>
              </w:rPr>
              <w:t xml:space="preserve"> (0.0)</w:t>
            </w:r>
          </w:p>
        </w:tc>
        <w:tc>
          <w:tcPr>
            <w:tcW w:w="1843" w:type="dxa"/>
            <w:vAlign w:val="center"/>
          </w:tcPr>
          <w:p w14:paraId="3A806941" w14:textId="0C529903" w:rsidR="00EC32AA" w:rsidRPr="001F7CDC" w:rsidRDefault="003B345D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="009D0E6E">
              <w:rPr>
                <w:b/>
                <w:bCs/>
              </w:rPr>
              <w:t>.0</w:t>
            </w:r>
            <w:r>
              <w:rPr>
                <w:b/>
                <w:bCs/>
              </w:rPr>
              <w:t xml:space="preserve"> (0.0)</w:t>
            </w:r>
          </w:p>
        </w:tc>
        <w:tc>
          <w:tcPr>
            <w:tcW w:w="1843" w:type="dxa"/>
            <w:vAlign w:val="center"/>
          </w:tcPr>
          <w:p w14:paraId="0F040563" w14:textId="3082052D" w:rsidR="00EC32AA" w:rsidRPr="001F7CDC" w:rsidRDefault="003B345D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="009D0E6E">
              <w:rPr>
                <w:b/>
                <w:bCs/>
              </w:rPr>
              <w:t>.0</w:t>
            </w:r>
            <w:r>
              <w:rPr>
                <w:b/>
                <w:bCs/>
              </w:rPr>
              <w:t xml:space="preserve"> (0.0)</w:t>
            </w:r>
          </w:p>
        </w:tc>
      </w:tr>
      <w:tr w:rsidR="00B87D21" w:rsidRPr="001F7CDC" w14:paraId="568FFE3B" w14:textId="3CC13690" w:rsidTr="00CE4981">
        <w:tc>
          <w:tcPr>
            <w:tcW w:w="21400" w:type="dxa"/>
            <w:gridSpan w:val="10"/>
            <w:vAlign w:val="center"/>
          </w:tcPr>
          <w:p w14:paraId="7FDDF116" w14:textId="77777777" w:rsidR="00B87D21" w:rsidRPr="001F7CDC" w:rsidRDefault="00B87D21" w:rsidP="00DA220C">
            <w:pPr>
              <w:jc w:val="center"/>
              <w:rPr>
                <w:b/>
                <w:bCs/>
                <w:lang w:val="en-US"/>
              </w:rPr>
            </w:pPr>
          </w:p>
          <w:p w14:paraId="0076D78D" w14:textId="77777777" w:rsidR="00B87D21" w:rsidRPr="001F7CDC" w:rsidRDefault="00B87D21" w:rsidP="00DA220C">
            <w:pPr>
              <w:jc w:val="center"/>
              <w:rPr>
                <w:b/>
                <w:bCs/>
                <w:lang w:val="en-US"/>
              </w:rPr>
            </w:pPr>
            <w:r w:rsidRPr="001F7CDC">
              <w:rPr>
                <w:b/>
                <w:bCs/>
                <w:lang w:val="en-US"/>
              </w:rPr>
              <w:t>Free/subsidy policy focusing on controlling a disease targeting part of the population (8 programs)</w:t>
            </w:r>
          </w:p>
          <w:p w14:paraId="078F8FC0" w14:textId="77777777" w:rsidR="00B87D21" w:rsidRPr="001F7CDC" w:rsidRDefault="00B87D21" w:rsidP="00DA220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EC32AA" w:rsidRPr="001F7CDC" w14:paraId="227C924C" w14:textId="353AC8B0" w:rsidTr="00CE4981">
        <w:tc>
          <w:tcPr>
            <w:tcW w:w="3539" w:type="dxa"/>
            <w:vAlign w:val="center"/>
          </w:tcPr>
          <w:p w14:paraId="6D190CA0" w14:textId="1127DC17" w:rsidR="00EC32AA" w:rsidRPr="001F7CDC" w:rsidRDefault="001528E8" w:rsidP="00FE4778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>
              <w:rPr>
                <w:lang w:val="en-US"/>
              </w:rPr>
              <w:t>r</w:t>
            </w:r>
            <w:r>
              <w:rPr>
                <w:lang w:val="en-US"/>
              </w:rPr>
              <w:t>ee malaria treatment for children under 5 years ol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6453E" w14:textId="627F4032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15 (14</w:t>
            </w:r>
            <w:r>
              <w:rPr>
                <w:color w:val="000000"/>
              </w:rPr>
              <w:t>.2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5835DE" w14:textId="13E66193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88 (</w:t>
            </w:r>
            <w:r w:rsidR="000638F5">
              <w:rPr>
                <w:color w:val="000000"/>
              </w:rPr>
              <w:t>96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82E9B4" w14:textId="06766F68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3 (</w:t>
            </w:r>
            <w:r w:rsidR="000638F5"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4C66C6" w14:textId="15C185A7" w:rsidR="00EC32AA" w:rsidRPr="001F7CDC" w:rsidRDefault="000638F5" w:rsidP="00FE4778">
            <w:pPr>
              <w:jc w:val="center"/>
            </w:pPr>
            <w:r>
              <w:rPr>
                <w:color w:val="000000"/>
              </w:rPr>
              <w:t>1 (33.3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F7F3E" w14:textId="796A929A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121AC" w14:textId="6100F133" w:rsidR="00EC32AA" w:rsidRPr="001F7CDC" w:rsidRDefault="000638F5" w:rsidP="00FE4778">
            <w:pPr>
              <w:jc w:val="center"/>
            </w:pPr>
            <w:r>
              <w:rPr>
                <w:color w:val="000000"/>
              </w:rPr>
              <w:t>1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3.3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C5AD82" w14:textId="2B1915BD" w:rsidR="00EC32AA" w:rsidRPr="001F7CDC" w:rsidRDefault="000638F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9E2EF6" w14:textId="025BDB06" w:rsidR="00EC32AA" w:rsidRPr="001F7CDC" w:rsidRDefault="000638F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607C79" w14:textId="1ED1C434" w:rsidR="00EC32AA" w:rsidRPr="001F7CDC" w:rsidRDefault="000638F5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</w:tr>
      <w:tr w:rsidR="00EC32AA" w:rsidRPr="001F7CDC" w14:paraId="6BCE1790" w14:textId="2FF50BE7" w:rsidTr="00CE4981">
        <w:tc>
          <w:tcPr>
            <w:tcW w:w="3539" w:type="dxa"/>
            <w:vAlign w:val="center"/>
          </w:tcPr>
          <w:p w14:paraId="20053C10" w14:textId="684E23DB" w:rsidR="00EC32AA" w:rsidRPr="001F7CDC" w:rsidRDefault="00EC32AA" w:rsidP="00FE4778">
            <w:pPr>
              <w:rPr>
                <w:lang w:val="en-US"/>
              </w:rPr>
            </w:pPr>
            <w:r w:rsidRPr="001F7CDC">
              <w:rPr>
                <w:lang w:val="en-US"/>
              </w:rPr>
              <w:t xml:space="preserve">Subsidized malaria treatment for children over 5 years </w:t>
            </w:r>
            <w:r>
              <w:rPr>
                <w:lang w:val="en-US"/>
              </w:rPr>
              <w:t xml:space="preserve">old </w:t>
            </w:r>
            <w:r w:rsidRPr="001F7CDC">
              <w:rPr>
                <w:lang w:val="en-US"/>
              </w:rPr>
              <w:t xml:space="preserve">and adults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DDEC1C" w14:textId="0BFAD41E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15 (14</w:t>
            </w:r>
            <w:r>
              <w:rPr>
                <w:color w:val="000000"/>
              </w:rPr>
              <w:t>.2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47A32A" w14:textId="2031CB0A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89 (</w:t>
            </w:r>
            <w:r w:rsidR="00AA34AA">
              <w:rPr>
                <w:color w:val="000000"/>
              </w:rPr>
              <w:t>97.8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92DA06" w14:textId="641555B3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2 (</w:t>
            </w:r>
            <w:r w:rsidR="00AA34AA"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C3087F" w14:textId="4B2FDF47" w:rsidR="00EC32AA" w:rsidRPr="001F7CDC" w:rsidRDefault="00AA34AA" w:rsidP="00FE4778">
            <w:pPr>
              <w:jc w:val="center"/>
            </w:pPr>
            <w:r>
              <w:rPr>
                <w:color w:val="000000"/>
              </w:rPr>
              <w:t>1 (5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29D4B1" w14:textId="04974F36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D15B00" w14:textId="318BA741" w:rsidR="00EC32AA" w:rsidRPr="001F7CDC" w:rsidRDefault="00AA34AA" w:rsidP="00FE4778">
            <w:pPr>
              <w:jc w:val="center"/>
            </w:pPr>
            <w:r>
              <w:rPr>
                <w:color w:val="000000"/>
              </w:rPr>
              <w:t>1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9CDA87" w14:textId="6CA14812" w:rsidR="00EC32AA" w:rsidRPr="001F7CDC" w:rsidRDefault="00AA34AA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84A7A" w14:textId="73ACC857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BAE78" w14:textId="68936330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1C509723" w14:textId="4A97192B" w:rsidTr="00CE4981">
        <w:tc>
          <w:tcPr>
            <w:tcW w:w="3539" w:type="dxa"/>
            <w:vAlign w:val="center"/>
          </w:tcPr>
          <w:p w14:paraId="5C6AE912" w14:textId="77777777" w:rsidR="00EC32AA" w:rsidRPr="001F7CDC" w:rsidRDefault="00EC32AA" w:rsidP="00FE4778">
            <w:pPr>
              <w:rPr>
                <w:lang w:val="en-US"/>
              </w:rPr>
            </w:pPr>
            <w:r w:rsidRPr="001F7CDC">
              <w:rPr>
                <w:lang w:val="en-US"/>
              </w:rPr>
              <w:t>Free intermittent preventing treatment (IPT) for pregnant wome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C37D3" w14:textId="3532BF8F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13 (12</w:t>
            </w:r>
            <w:r>
              <w:rPr>
                <w:color w:val="000000"/>
              </w:rPr>
              <w:t>.3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300F3" w14:textId="06EB5F91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1 (</w:t>
            </w:r>
            <w:r w:rsidR="000D09AB">
              <w:rPr>
                <w:color w:val="000000"/>
              </w:rPr>
              <w:t>97.8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D281A2" w14:textId="6CC5B66C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 xml:space="preserve">2 </w:t>
            </w:r>
            <w:r w:rsidR="000D09AB">
              <w:rPr>
                <w:color w:val="000000"/>
              </w:rPr>
              <w:t>(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C3EBEE" w14:textId="79D00158" w:rsidR="00EC32AA" w:rsidRPr="001F7CDC" w:rsidRDefault="000D09AB" w:rsidP="00FE4778">
            <w:pPr>
              <w:jc w:val="center"/>
            </w:pPr>
            <w:r>
              <w:rPr>
                <w:color w:val="000000"/>
              </w:rPr>
              <w:t>1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3EFF9F" w14:textId="01DA52C9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E161D6" w14:textId="637A79E3" w:rsidR="00EC32AA" w:rsidRPr="001F7CDC" w:rsidRDefault="000D09AB" w:rsidP="00FE4778">
            <w:pPr>
              <w:jc w:val="center"/>
            </w:pPr>
            <w:r>
              <w:rPr>
                <w:color w:val="000000"/>
              </w:rPr>
              <w:t>1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317F3" w14:textId="2C2AE190" w:rsidR="00EC32AA" w:rsidRPr="001F7CDC" w:rsidRDefault="000D09AB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6A8A84" w14:textId="2A3101C3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4400E8" w14:textId="43CE2958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2552911B" w14:textId="13FB594D" w:rsidTr="00CE4981">
        <w:tc>
          <w:tcPr>
            <w:tcW w:w="3539" w:type="dxa"/>
            <w:vAlign w:val="center"/>
          </w:tcPr>
          <w:p w14:paraId="5AC2E17F" w14:textId="77777777" w:rsidR="00EC32AA" w:rsidRPr="001F7CDC" w:rsidRDefault="00EC32AA" w:rsidP="00FE4778">
            <w:pPr>
              <w:rPr>
                <w:lang w:val="en-US"/>
              </w:rPr>
            </w:pPr>
            <w:r w:rsidRPr="001F7CDC">
              <w:rPr>
                <w:lang w:val="en-US"/>
              </w:rPr>
              <w:t>Free long lasting insecticidal (LLI) bed ne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519F6E" w14:textId="66B68F80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12 (11</w:t>
            </w:r>
            <w:r>
              <w:rPr>
                <w:color w:val="000000"/>
              </w:rPr>
              <w:t>.3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ECB8E" w14:textId="408E334D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3 (</w:t>
            </w:r>
            <w:r w:rsidR="000D09AB">
              <w:rPr>
                <w:color w:val="000000"/>
              </w:rPr>
              <w:t>98.9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756C82" w14:textId="45874B8C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1 (</w:t>
            </w:r>
            <w:r w:rsidR="000D09AB"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D09333" w14:textId="7232A464" w:rsidR="00EC32AA" w:rsidRPr="001F7CDC" w:rsidRDefault="000D09AB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ABF721" w14:textId="2D029D8D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45A2B" w14:textId="01674382" w:rsidR="00EC32AA" w:rsidRPr="001F7CDC" w:rsidRDefault="000D09AB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411C4" w14:textId="5E1FA68D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DA71F5" w14:textId="3DEC90B3" w:rsidR="00EC32AA" w:rsidRPr="001F7CDC" w:rsidRDefault="000D09AB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AF4CA" w14:textId="4DE88BCD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7A90A24E" w14:textId="33DFD943" w:rsidTr="00CE4981">
        <w:tc>
          <w:tcPr>
            <w:tcW w:w="3539" w:type="dxa"/>
            <w:vAlign w:val="center"/>
          </w:tcPr>
          <w:p w14:paraId="6B958F20" w14:textId="77777777" w:rsidR="00EC32AA" w:rsidRPr="001F7CDC" w:rsidRDefault="00EC32AA" w:rsidP="00FE4778">
            <w:pPr>
              <w:rPr>
                <w:lang w:val="en-US"/>
              </w:rPr>
            </w:pPr>
            <w:r w:rsidRPr="001F7CDC">
              <w:rPr>
                <w:lang w:val="en-US"/>
              </w:rPr>
              <w:t>Free care for malnutri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A0A20E" w14:textId="01FACE29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10 (9</w:t>
            </w:r>
            <w:r>
              <w:rPr>
                <w:color w:val="000000"/>
              </w:rPr>
              <w:t>.4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F153D" w14:textId="6B0868FC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3 (</w:t>
            </w:r>
            <w:r w:rsidR="000D09AB">
              <w:rPr>
                <w:color w:val="000000"/>
              </w:rPr>
              <w:t>96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7CEF2F" w14:textId="5495DCEC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3 (</w:t>
            </w:r>
            <w:r w:rsidR="000D09AB"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F0B1C6" w14:textId="4F65703A" w:rsidR="00EC32AA" w:rsidRPr="001F7CDC" w:rsidRDefault="000D09AB" w:rsidP="00FE4778">
            <w:pPr>
              <w:jc w:val="center"/>
            </w:pPr>
            <w:r>
              <w:rPr>
                <w:color w:val="000000"/>
              </w:rPr>
              <w:t>1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3.3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0A848" w14:textId="4E3B5B51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A4CA92" w14:textId="2FBE5A4B" w:rsidR="00EC32AA" w:rsidRPr="001F7CDC" w:rsidRDefault="000D09AB" w:rsidP="00FE4778">
            <w:pPr>
              <w:jc w:val="center"/>
            </w:pPr>
            <w:r>
              <w:rPr>
                <w:color w:val="000000"/>
              </w:rPr>
              <w:t xml:space="preserve">0 </w:t>
            </w:r>
            <w:r w:rsidR="00EC32AA" w:rsidRPr="001F7CDC">
              <w:rPr>
                <w:color w:val="000000"/>
              </w:rPr>
              <w:t>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FBF28B" w14:textId="782DF505" w:rsidR="00EC32AA" w:rsidRPr="001F7CDC" w:rsidRDefault="000D09AB" w:rsidP="00FE4778">
            <w:pPr>
              <w:jc w:val="center"/>
            </w:pPr>
            <w:r>
              <w:rPr>
                <w:color w:val="000000"/>
              </w:rPr>
              <w:t xml:space="preserve">0 </w:t>
            </w:r>
            <w:r w:rsidR="00EC32AA" w:rsidRPr="001F7CDC">
              <w:rPr>
                <w:color w:val="000000"/>
              </w:rPr>
              <w:t>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949E7A" w14:textId="007325F1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7C46FC" w14:textId="46A7145F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7A08CBE7" w14:textId="3A478D02" w:rsidTr="00CE4981">
        <w:tc>
          <w:tcPr>
            <w:tcW w:w="3539" w:type="dxa"/>
            <w:vAlign w:val="center"/>
          </w:tcPr>
          <w:p w14:paraId="19AF916F" w14:textId="77777777" w:rsidR="00EC32AA" w:rsidRPr="001F7CDC" w:rsidRDefault="00EC32AA" w:rsidP="00FE4778">
            <w:pPr>
              <w:rPr>
                <w:lang w:val="en-US"/>
              </w:rPr>
            </w:pPr>
            <w:r w:rsidRPr="001F7CDC">
              <w:rPr>
                <w:lang w:val="en-US"/>
              </w:rPr>
              <w:t>Free treatment for intestinal helminthia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6B15FA" w14:textId="3816C125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 (8</w:t>
            </w:r>
            <w:r>
              <w:rPr>
                <w:color w:val="000000"/>
              </w:rPr>
              <w:t>.5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A0AF92" w14:textId="714CE637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4 (</w:t>
            </w:r>
            <w:r w:rsidR="00FD41A4">
              <w:rPr>
                <w:color w:val="000000"/>
              </w:rPr>
              <w:t>96.9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47FCFE" w14:textId="54095354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3 (</w:t>
            </w:r>
            <w:r w:rsidR="00FD41A4"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C16541" w14:textId="4E790A82" w:rsidR="00EC32AA" w:rsidRPr="001F7CDC" w:rsidRDefault="00FD41A4" w:rsidP="00FE4778">
            <w:pPr>
              <w:jc w:val="center"/>
            </w:pPr>
            <w:r>
              <w:rPr>
                <w:color w:val="000000"/>
              </w:rPr>
              <w:t>1 (33.3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56454F" w14:textId="4C8A1F2B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ADA13E" w14:textId="5A9E0F25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1 (</w:t>
            </w:r>
            <w:r w:rsidR="00FD41A4">
              <w:rPr>
                <w:color w:val="000000"/>
              </w:rPr>
              <w:t>33.3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0FB48C" w14:textId="7E42F442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8E1D5A" w14:textId="479D1618" w:rsidR="00EC32AA" w:rsidRPr="001F7CDC" w:rsidRDefault="00FD41A4" w:rsidP="00FE4778">
            <w:pPr>
              <w:jc w:val="center"/>
            </w:pPr>
            <w:r>
              <w:rPr>
                <w:color w:val="000000"/>
              </w:rPr>
              <w:t xml:space="preserve">0 </w:t>
            </w:r>
            <w:r w:rsidR="00EC32AA" w:rsidRPr="001F7CDC">
              <w:rPr>
                <w:color w:val="000000"/>
              </w:rPr>
              <w:t>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7092D0" w14:textId="5D415A4D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6AC6C342" w14:textId="2A5B54C8" w:rsidTr="00CE4981">
        <w:tc>
          <w:tcPr>
            <w:tcW w:w="3539" w:type="dxa"/>
            <w:vAlign w:val="center"/>
          </w:tcPr>
          <w:p w14:paraId="3E835554" w14:textId="75036C30" w:rsidR="00EC32AA" w:rsidRPr="001F7CDC" w:rsidRDefault="00EC32AA" w:rsidP="00FE4778">
            <w:pPr>
              <w:rPr>
                <w:lang w:val="en-US"/>
              </w:rPr>
            </w:pPr>
            <w:r w:rsidRPr="001F7CDC">
              <w:rPr>
                <w:lang w:val="en-US"/>
              </w:rPr>
              <w:t xml:space="preserve">Free treatment for </w:t>
            </w:r>
            <w:r>
              <w:rPr>
                <w:lang w:val="en-US"/>
              </w:rPr>
              <w:t>s</w:t>
            </w:r>
            <w:r w:rsidRPr="001F7CDC">
              <w:rPr>
                <w:lang w:val="en-US"/>
              </w:rPr>
              <w:t>chistosomiasi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6D4D75" w14:textId="6D3EACC5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8 (</w:t>
            </w:r>
            <w:r>
              <w:rPr>
                <w:color w:val="000000"/>
              </w:rPr>
              <w:t>7.5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AD2C80" w14:textId="7C66577E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6 (9</w:t>
            </w:r>
            <w:r w:rsidR="00FD41A4">
              <w:rPr>
                <w:color w:val="000000"/>
              </w:rPr>
              <w:t>8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511A01" w14:textId="57128CF1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2 (</w:t>
            </w:r>
            <w:r w:rsidR="00FD41A4"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5F9FD5" w14:textId="63BE8DCF" w:rsidR="00EC32AA" w:rsidRPr="001F7CDC" w:rsidRDefault="00FD41A4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8397CD" w14:textId="2363B65B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638330" w14:textId="0EBC7875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ACC20D" w14:textId="33D4EF93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9D18A2" w14:textId="5CE9F343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7C8141" w14:textId="52BD8516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1BA3D8F5" w14:textId="2CB338EB" w:rsidTr="00CE4981">
        <w:tc>
          <w:tcPr>
            <w:tcW w:w="3539" w:type="dxa"/>
            <w:vAlign w:val="center"/>
          </w:tcPr>
          <w:p w14:paraId="663DB4F5" w14:textId="77777777" w:rsidR="00EC32AA" w:rsidRPr="001F7CDC" w:rsidRDefault="00EC32AA" w:rsidP="00FE4778">
            <w:pPr>
              <w:rPr>
                <w:lang w:val="en-US"/>
              </w:rPr>
            </w:pPr>
            <w:r w:rsidRPr="001F7CDC">
              <w:rPr>
                <w:lang w:val="en-US"/>
              </w:rPr>
              <w:t>Free care for diabetes (0-18 years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54101D" w14:textId="75217D0B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 (8</w:t>
            </w:r>
            <w:r>
              <w:rPr>
                <w:color w:val="000000"/>
              </w:rPr>
              <w:t>.5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D9355B" w14:textId="6FE7ABF3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4 (</w:t>
            </w:r>
            <w:r w:rsidR="00FD41A4">
              <w:rPr>
                <w:color w:val="000000"/>
              </w:rPr>
              <w:t>96.9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C9D2AB" w14:textId="29893264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2 (</w:t>
            </w:r>
            <w:r w:rsidR="00FD41A4">
              <w:rPr>
                <w:color w:val="000000"/>
              </w:rPr>
              <w:t>66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A3CDB4" w14:textId="0232896A" w:rsidR="00EC32AA" w:rsidRPr="001F7CDC" w:rsidRDefault="00FD41A4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17354D" w14:textId="6075DA6F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64ACAE" w14:textId="3AD6457B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4163A7" w14:textId="774D0781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98F2B5" w14:textId="0590383C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1371E3" w14:textId="4C5F16BE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EC32AA" w:rsidRPr="001F7CDC" w14:paraId="215A119A" w14:textId="4C2EF02C" w:rsidTr="00CE4981">
        <w:tc>
          <w:tcPr>
            <w:tcW w:w="3539" w:type="dxa"/>
            <w:vAlign w:val="center"/>
          </w:tcPr>
          <w:p w14:paraId="77C6E240" w14:textId="77777777" w:rsidR="00EC32AA" w:rsidRPr="001F7CDC" w:rsidRDefault="00EC32AA" w:rsidP="00DA220C">
            <w:pPr>
              <w:jc w:val="right"/>
              <w:rPr>
                <w:lang w:val="en-US"/>
              </w:rPr>
            </w:pPr>
            <w:r w:rsidRPr="001F7CDC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2410" w:type="dxa"/>
            <w:vAlign w:val="center"/>
          </w:tcPr>
          <w:p w14:paraId="23E2BABF" w14:textId="3D598FC5" w:rsidR="00EC32AA" w:rsidRPr="001F7CDC" w:rsidRDefault="00F03CBF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1.4</w:t>
            </w:r>
            <w:r w:rsidR="003B345D">
              <w:rPr>
                <w:b/>
                <w:bCs/>
              </w:rPr>
              <w:t xml:space="preserve"> (10.7)</w:t>
            </w:r>
          </w:p>
        </w:tc>
        <w:tc>
          <w:tcPr>
            <w:tcW w:w="3260" w:type="dxa"/>
            <w:vAlign w:val="center"/>
          </w:tcPr>
          <w:p w14:paraId="37188FC5" w14:textId="25F71789" w:rsidR="00EC32AA" w:rsidRPr="001F7CDC" w:rsidRDefault="00F03CBF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2.3</w:t>
            </w:r>
            <w:r w:rsidR="003B345D">
              <w:rPr>
                <w:b/>
                <w:bCs/>
              </w:rPr>
              <w:t xml:space="preserve"> (97.5)</w:t>
            </w:r>
          </w:p>
        </w:tc>
        <w:tc>
          <w:tcPr>
            <w:tcW w:w="1559" w:type="dxa"/>
            <w:vAlign w:val="center"/>
          </w:tcPr>
          <w:p w14:paraId="737EAF43" w14:textId="2916AA17" w:rsidR="00EC32AA" w:rsidRPr="001F7CDC" w:rsidRDefault="00F03CBF" w:rsidP="00D83F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3</w:t>
            </w:r>
            <w:r w:rsidR="003B345D">
              <w:rPr>
                <w:b/>
                <w:bCs/>
              </w:rPr>
              <w:t xml:space="preserve"> (95.8)</w:t>
            </w:r>
          </w:p>
        </w:tc>
        <w:tc>
          <w:tcPr>
            <w:tcW w:w="1560" w:type="dxa"/>
            <w:vAlign w:val="center"/>
          </w:tcPr>
          <w:p w14:paraId="5E1695E6" w14:textId="70480211" w:rsidR="00EC32AA" w:rsidRPr="001F7CDC" w:rsidRDefault="00F03CBF" w:rsidP="00FE47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6</w:t>
            </w:r>
            <w:r w:rsidR="003B345D">
              <w:rPr>
                <w:b/>
                <w:bCs/>
              </w:rPr>
              <w:t xml:space="preserve"> (25.0)</w:t>
            </w:r>
          </w:p>
        </w:tc>
        <w:tc>
          <w:tcPr>
            <w:tcW w:w="1842" w:type="dxa"/>
            <w:vAlign w:val="center"/>
          </w:tcPr>
          <w:p w14:paraId="23817C70" w14:textId="29695E06" w:rsidR="00EC32AA" w:rsidRPr="001F7CDC" w:rsidRDefault="00F03CBF" w:rsidP="00D83F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="009D0E6E">
              <w:rPr>
                <w:b/>
                <w:bCs/>
              </w:rPr>
              <w:t>.0</w:t>
            </w:r>
            <w:r w:rsidR="003B345D">
              <w:rPr>
                <w:b/>
                <w:bCs/>
              </w:rPr>
              <w:t xml:space="preserve"> (0.0)</w:t>
            </w:r>
          </w:p>
        </w:tc>
        <w:tc>
          <w:tcPr>
            <w:tcW w:w="1843" w:type="dxa"/>
            <w:vAlign w:val="center"/>
          </w:tcPr>
          <w:p w14:paraId="398F8D09" w14:textId="67CB6E33" w:rsidR="00EC32AA" w:rsidRPr="001F7CDC" w:rsidRDefault="00F03CBF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5</w:t>
            </w:r>
            <w:r w:rsidR="003B345D">
              <w:rPr>
                <w:b/>
                <w:bCs/>
              </w:rPr>
              <w:t xml:space="preserve"> (20.8)</w:t>
            </w:r>
          </w:p>
        </w:tc>
        <w:tc>
          <w:tcPr>
            <w:tcW w:w="1701" w:type="dxa"/>
            <w:vAlign w:val="center"/>
          </w:tcPr>
          <w:p w14:paraId="53225C86" w14:textId="676E395A" w:rsidR="00EC32AA" w:rsidRPr="001F7CDC" w:rsidRDefault="003B345D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="009D0E6E">
              <w:rPr>
                <w:b/>
                <w:bCs/>
              </w:rPr>
              <w:t>.0</w:t>
            </w:r>
            <w:r>
              <w:rPr>
                <w:b/>
                <w:bCs/>
              </w:rPr>
              <w:t xml:space="preserve"> (0.0)</w:t>
            </w:r>
          </w:p>
        </w:tc>
        <w:tc>
          <w:tcPr>
            <w:tcW w:w="1843" w:type="dxa"/>
            <w:vAlign w:val="center"/>
          </w:tcPr>
          <w:p w14:paraId="68445ABE" w14:textId="7BCDF924" w:rsidR="00EC32AA" w:rsidRPr="001F7CDC" w:rsidRDefault="003B345D" w:rsidP="00DA220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="009D0E6E">
              <w:rPr>
                <w:b/>
                <w:bCs/>
              </w:rPr>
              <w:t>.0</w:t>
            </w:r>
            <w:r>
              <w:rPr>
                <w:b/>
                <w:bCs/>
              </w:rPr>
              <w:t xml:space="preserve"> (0.0)</w:t>
            </w:r>
          </w:p>
        </w:tc>
        <w:tc>
          <w:tcPr>
            <w:tcW w:w="1843" w:type="dxa"/>
            <w:vAlign w:val="center"/>
          </w:tcPr>
          <w:p w14:paraId="55135867" w14:textId="38464E6C" w:rsidR="00EC32AA" w:rsidRPr="001F7CDC" w:rsidRDefault="003B345D" w:rsidP="00D83F0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="009D0E6E">
              <w:rPr>
                <w:b/>
                <w:bCs/>
              </w:rPr>
              <w:t>.0</w:t>
            </w:r>
            <w:r>
              <w:rPr>
                <w:b/>
                <w:bCs/>
              </w:rPr>
              <w:t xml:space="preserve"> (0.0)</w:t>
            </w:r>
          </w:p>
        </w:tc>
      </w:tr>
      <w:tr w:rsidR="00B87D21" w:rsidRPr="001F7CDC" w14:paraId="3BB636DA" w14:textId="5CD06487" w:rsidTr="00CE4981">
        <w:tc>
          <w:tcPr>
            <w:tcW w:w="21400" w:type="dxa"/>
            <w:gridSpan w:val="10"/>
            <w:vAlign w:val="center"/>
          </w:tcPr>
          <w:p w14:paraId="1ACC20FF" w14:textId="77777777" w:rsidR="00B87D21" w:rsidRPr="001F7CDC" w:rsidRDefault="00B87D21" w:rsidP="00DA220C">
            <w:pPr>
              <w:jc w:val="center"/>
              <w:rPr>
                <w:b/>
                <w:bCs/>
                <w:lang w:val="en-US"/>
              </w:rPr>
            </w:pPr>
          </w:p>
          <w:p w14:paraId="241A8CA9" w14:textId="77777777" w:rsidR="00B87D21" w:rsidRPr="001F7CDC" w:rsidRDefault="00B87D21" w:rsidP="00DA220C">
            <w:pPr>
              <w:jc w:val="center"/>
              <w:rPr>
                <w:b/>
                <w:bCs/>
                <w:lang w:val="en-US"/>
              </w:rPr>
            </w:pPr>
            <w:r w:rsidRPr="001F7CDC">
              <w:rPr>
                <w:b/>
                <w:bCs/>
                <w:lang w:val="en-US"/>
              </w:rPr>
              <w:t>Free care on services (1 program)</w:t>
            </w:r>
          </w:p>
          <w:p w14:paraId="62333FF8" w14:textId="77777777" w:rsidR="00B87D21" w:rsidRPr="001F7CDC" w:rsidRDefault="00B87D21" w:rsidP="00DA220C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EC32AA" w:rsidRPr="001F7CDC" w14:paraId="2BFBFEF7" w14:textId="388B8A83" w:rsidTr="00CE4981">
        <w:tc>
          <w:tcPr>
            <w:tcW w:w="3539" w:type="dxa"/>
            <w:vAlign w:val="center"/>
          </w:tcPr>
          <w:p w14:paraId="58632FB2" w14:textId="77777777" w:rsidR="00EC32AA" w:rsidRPr="001F7CDC" w:rsidRDefault="00EC32AA" w:rsidP="00FE4778">
            <w:pPr>
              <w:rPr>
                <w:lang w:val="en-US"/>
              </w:rPr>
            </w:pPr>
            <w:r w:rsidRPr="001F7CDC">
              <w:rPr>
                <w:lang w:val="en-US"/>
              </w:rPr>
              <w:t>Free care for family plann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29AC15" w14:textId="7EB37FD1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 (8</w:t>
            </w:r>
            <w:r>
              <w:rPr>
                <w:color w:val="000000"/>
              </w:rPr>
              <w:t>.5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CBA228" w14:textId="6718B4CD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94 (</w:t>
            </w:r>
            <w:r w:rsidR="00964ADD">
              <w:rPr>
                <w:color w:val="000000"/>
              </w:rPr>
              <w:t>96.9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7E531" w14:textId="7D7E0C67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2 (</w:t>
            </w:r>
            <w:r w:rsidR="00964ADD">
              <w:rPr>
                <w:color w:val="000000"/>
              </w:rPr>
              <w:t>66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307526" w14:textId="2E022EB1" w:rsidR="00EC32AA" w:rsidRPr="001F7CDC" w:rsidRDefault="00964ADD" w:rsidP="00FE4778">
            <w:pPr>
              <w:jc w:val="center"/>
            </w:pPr>
            <w:r>
              <w:rPr>
                <w:color w:val="000000"/>
              </w:rPr>
              <w:t>2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6.7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0AFF75" w14:textId="4AD91A5A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F6FE61" w14:textId="6B7ABE14" w:rsidR="00EC32AA" w:rsidRPr="001F7CDC" w:rsidRDefault="00964ADD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 w:rsidR="00EC32AA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97EAC" w14:textId="188272A4" w:rsidR="00EC32AA" w:rsidRPr="001F7CDC" w:rsidRDefault="00964ADD" w:rsidP="00FE4778">
            <w:pPr>
              <w:jc w:val="center"/>
            </w:pPr>
            <w:r>
              <w:rPr>
                <w:color w:val="000000"/>
              </w:rPr>
              <w:t>0</w:t>
            </w:r>
            <w:r w:rsidR="00EC32AA"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="00EC32AA"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CD3F24" w14:textId="470DCD21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DACD01" w14:textId="0008C0CE" w:rsidR="00EC32AA" w:rsidRPr="001F7CDC" w:rsidRDefault="00EC32AA" w:rsidP="00FE4778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)</w:t>
            </w:r>
          </w:p>
        </w:tc>
      </w:tr>
      <w:tr w:rsidR="009D0E6E" w:rsidRPr="001F7CDC" w14:paraId="1E36EE27" w14:textId="77777777" w:rsidTr="00CE4981">
        <w:tc>
          <w:tcPr>
            <w:tcW w:w="3539" w:type="dxa"/>
            <w:vAlign w:val="center"/>
          </w:tcPr>
          <w:p w14:paraId="6C0F4272" w14:textId="5581146E" w:rsidR="009D0E6E" w:rsidRPr="001F7CDC" w:rsidRDefault="009D0E6E" w:rsidP="009D0E6E">
            <w:pPr>
              <w:jc w:val="right"/>
              <w:rPr>
                <w:lang w:val="en-US"/>
              </w:rPr>
            </w:pPr>
            <w:r w:rsidRPr="001F7CDC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74EFC6" w14:textId="4A9440F9" w:rsidR="009D0E6E" w:rsidRPr="009D0E6E" w:rsidRDefault="009D0E6E" w:rsidP="009D0E6E">
            <w:pPr>
              <w:jc w:val="center"/>
              <w:rPr>
                <w:b/>
                <w:bCs/>
                <w:color w:val="000000"/>
              </w:rPr>
            </w:pPr>
            <w:r w:rsidRPr="009D0E6E">
              <w:rPr>
                <w:b/>
                <w:bCs/>
                <w:color w:val="000000"/>
              </w:rPr>
              <w:t>9</w:t>
            </w:r>
            <w:r>
              <w:rPr>
                <w:b/>
                <w:bCs/>
                <w:color w:val="000000"/>
              </w:rPr>
              <w:t>.0</w:t>
            </w:r>
            <w:r w:rsidRPr="009D0E6E">
              <w:rPr>
                <w:b/>
                <w:bCs/>
                <w:color w:val="000000"/>
              </w:rPr>
              <w:t xml:space="preserve"> (8.5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1F492F" w14:textId="32056255" w:rsidR="009D0E6E" w:rsidRPr="009D0E6E" w:rsidRDefault="009D0E6E" w:rsidP="009D0E6E">
            <w:pPr>
              <w:jc w:val="center"/>
              <w:rPr>
                <w:b/>
                <w:bCs/>
                <w:color w:val="000000"/>
              </w:rPr>
            </w:pPr>
            <w:r w:rsidRPr="009D0E6E">
              <w:rPr>
                <w:b/>
                <w:bCs/>
                <w:color w:val="000000"/>
              </w:rPr>
              <w:t>94</w:t>
            </w:r>
            <w:r>
              <w:rPr>
                <w:b/>
                <w:bCs/>
                <w:color w:val="000000"/>
              </w:rPr>
              <w:t>.0</w:t>
            </w:r>
            <w:r w:rsidRPr="009D0E6E">
              <w:rPr>
                <w:b/>
                <w:bCs/>
                <w:color w:val="000000"/>
              </w:rPr>
              <w:t xml:space="preserve"> (96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476A23" w14:textId="1AEA6FEF" w:rsidR="009D0E6E" w:rsidRPr="009D0E6E" w:rsidRDefault="009D0E6E" w:rsidP="009D0E6E">
            <w:pPr>
              <w:jc w:val="center"/>
              <w:rPr>
                <w:b/>
                <w:bCs/>
                <w:color w:val="000000"/>
              </w:rPr>
            </w:pPr>
            <w:r w:rsidRPr="009D0E6E">
              <w:rPr>
                <w:b/>
                <w:bCs/>
                <w:color w:val="000000"/>
              </w:rPr>
              <w:t>2</w:t>
            </w:r>
            <w:r>
              <w:rPr>
                <w:b/>
                <w:bCs/>
                <w:color w:val="000000"/>
              </w:rPr>
              <w:t>.0</w:t>
            </w:r>
            <w:r w:rsidRPr="009D0E6E">
              <w:rPr>
                <w:b/>
                <w:bCs/>
                <w:color w:val="000000"/>
              </w:rPr>
              <w:t xml:space="preserve"> (66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BFA74B" w14:textId="3AB58435" w:rsidR="009D0E6E" w:rsidRPr="009D0E6E" w:rsidRDefault="009D0E6E" w:rsidP="009D0E6E">
            <w:pPr>
              <w:jc w:val="center"/>
              <w:rPr>
                <w:b/>
                <w:bCs/>
                <w:color w:val="000000"/>
              </w:rPr>
            </w:pPr>
            <w:r w:rsidRPr="009D0E6E">
              <w:rPr>
                <w:b/>
                <w:bCs/>
                <w:color w:val="000000"/>
              </w:rPr>
              <w:t>2</w:t>
            </w:r>
            <w:r>
              <w:rPr>
                <w:b/>
                <w:bCs/>
                <w:color w:val="000000"/>
              </w:rPr>
              <w:t>.0</w:t>
            </w:r>
            <w:r w:rsidRPr="009D0E6E">
              <w:rPr>
                <w:b/>
                <w:bCs/>
                <w:color w:val="000000"/>
              </w:rPr>
              <w:t xml:space="preserve"> (66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1B546" w14:textId="1F42C72F" w:rsidR="009D0E6E" w:rsidRPr="009D0E6E" w:rsidRDefault="009D0E6E" w:rsidP="009D0E6E">
            <w:pPr>
              <w:jc w:val="center"/>
              <w:rPr>
                <w:b/>
                <w:bCs/>
                <w:color w:val="000000"/>
              </w:rPr>
            </w:pPr>
            <w:r w:rsidRPr="009D0E6E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0</w:t>
            </w:r>
            <w:r w:rsidRPr="009D0E6E">
              <w:rPr>
                <w:b/>
                <w:bCs/>
                <w:color w:val="00000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140DC7" w14:textId="35A3C0CD" w:rsidR="009D0E6E" w:rsidRPr="009D0E6E" w:rsidRDefault="009D0E6E" w:rsidP="009D0E6E">
            <w:pPr>
              <w:jc w:val="center"/>
              <w:rPr>
                <w:b/>
                <w:bCs/>
                <w:color w:val="000000"/>
              </w:rPr>
            </w:pPr>
            <w:r w:rsidRPr="009D0E6E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0</w:t>
            </w:r>
            <w:r w:rsidRPr="009D0E6E">
              <w:rPr>
                <w:b/>
                <w:bCs/>
                <w:color w:val="000000"/>
              </w:rPr>
              <w:t xml:space="preserve">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6172D8" w14:textId="353809BC" w:rsidR="009D0E6E" w:rsidRPr="009D0E6E" w:rsidRDefault="009D0E6E" w:rsidP="009D0E6E">
            <w:pPr>
              <w:jc w:val="center"/>
              <w:rPr>
                <w:b/>
                <w:bCs/>
                <w:color w:val="000000"/>
              </w:rPr>
            </w:pPr>
            <w:r w:rsidRPr="009D0E6E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0</w:t>
            </w:r>
            <w:r w:rsidRPr="009D0E6E">
              <w:rPr>
                <w:b/>
                <w:bCs/>
                <w:color w:val="00000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FA382" w14:textId="6BC9AEAE" w:rsidR="009D0E6E" w:rsidRPr="009D0E6E" w:rsidRDefault="009D0E6E" w:rsidP="009D0E6E">
            <w:pPr>
              <w:jc w:val="center"/>
              <w:rPr>
                <w:b/>
                <w:bCs/>
                <w:color w:val="000000"/>
              </w:rPr>
            </w:pPr>
            <w:r w:rsidRPr="009D0E6E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0</w:t>
            </w:r>
            <w:r w:rsidRPr="009D0E6E">
              <w:rPr>
                <w:b/>
                <w:bCs/>
                <w:color w:val="00000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B0804D" w14:textId="1DD93A4B" w:rsidR="009D0E6E" w:rsidRPr="009D0E6E" w:rsidRDefault="009D0E6E" w:rsidP="009D0E6E">
            <w:pPr>
              <w:jc w:val="center"/>
              <w:rPr>
                <w:b/>
                <w:bCs/>
                <w:color w:val="000000"/>
              </w:rPr>
            </w:pPr>
            <w:r w:rsidRPr="009D0E6E">
              <w:rPr>
                <w:b/>
                <w:bCs/>
                <w:color w:val="000000"/>
              </w:rPr>
              <w:t>0</w:t>
            </w:r>
            <w:r>
              <w:rPr>
                <w:b/>
                <w:bCs/>
                <w:color w:val="000000"/>
              </w:rPr>
              <w:t>.0</w:t>
            </w:r>
            <w:r w:rsidRPr="009D0E6E">
              <w:rPr>
                <w:b/>
                <w:bCs/>
                <w:color w:val="000000"/>
              </w:rPr>
              <w:t xml:space="preserve"> (0.0)</w:t>
            </w:r>
          </w:p>
        </w:tc>
      </w:tr>
      <w:tr w:rsidR="009D0E6E" w:rsidRPr="001F7CDC" w14:paraId="219D66CD" w14:textId="251C7EFC" w:rsidTr="00CE4981">
        <w:tc>
          <w:tcPr>
            <w:tcW w:w="21400" w:type="dxa"/>
            <w:gridSpan w:val="10"/>
            <w:vAlign w:val="center"/>
          </w:tcPr>
          <w:p w14:paraId="21A600AC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  <w:p w14:paraId="78749A53" w14:textId="77777777" w:rsidR="009D0E6E" w:rsidRPr="001F7CDC" w:rsidRDefault="009D0E6E" w:rsidP="009D0E6E">
            <w:pPr>
              <w:jc w:val="center"/>
              <w:rPr>
                <w:b/>
                <w:bCs/>
                <w:color w:val="FF0000"/>
                <w:lang w:val="en-US"/>
              </w:rPr>
            </w:pPr>
            <w:r w:rsidRPr="001F7CDC">
              <w:rPr>
                <w:b/>
                <w:bCs/>
                <w:lang w:val="en-US"/>
              </w:rPr>
              <w:t>Free care for indigents</w:t>
            </w:r>
            <w:r w:rsidRPr="001F7CDC">
              <w:rPr>
                <w:b/>
                <w:bCs/>
                <w:color w:val="FF0000"/>
                <w:lang w:val="en-US"/>
              </w:rPr>
              <w:t xml:space="preserve"> </w:t>
            </w:r>
            <w:r w:rsidRPr="001F7CDC">
              <w:rPr>
                <w:b/>
                <w:bCs/>
                <w:lang w:val="en-US"/>
              </w:rPr>
              <w:t>(2 programs)</w:t>
            </w:r>
          </w:p>
          <w:p w14:paraId="6672EBBE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9D0E6E" w:rsidRPr="001F7CDC" w14:paraId="07D379FF" w14:textId="2B577F7D" w:rsidTr="00CE4981">
        <w:tc>
          <w:tcPr>
            <w:tcW w:w="3539" w:type="dxa"/>
            <w:vAlign w:val="center"/>
          </w:tcPr>
          <w:p w14:paraId="2E7D826B" w14:textId="77777777" w:rsidR="009D0E6E" w:rsidRPr="001F7CDC" w:rsidRDefault="009D0E6E" w:rsidP="009D0E6E">
            <w:pPr>
              <w:rPr>
                <w:lang w:val="en-US"/>
              </w:rPr>
            </w:pPr>
            <w:r w:rsidRPr="001F7CDC">
              <w:rPr>
                <w:lang w:val="en-US"/>
              </w:rPr>
              <w:t>Free care for abandoned childre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010256" w14:textId="583426F8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7 (6</w:t>
            </w:r>
            <w:r>
              <w:rPr>
                <w:color w:val="000000"/>
              </w:rPr>
              <w:t>.6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4DCB04" w14:textId="53B333C2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7 (</w:t>
            </w:r>
            <w:r>
              <w:rPr>
                <w:color w:val="000000"/>
              </w:rPr>
              <w:t>98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DEDC43" w14:textId="2EA89108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2 (</w:t>
            </w:r>
            <w:r>
              <w:rPr>
                <w:color w:val="000000"/>
              </w:rPr>
              <w:t>10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B4B3C7" w14:textId="6B592C4C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61D766" w14:textId="22166CA6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913280" w14:textId="1909B048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4B5F85" w14:textId="7B6B9B8F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9C5772" w14:textId="5626C97F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F952BE" w14:textId="5C0796B9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9D0E6E" w:rsidRPr="001F7CDC" w14:paraId="3704F43A" w14:textId="02F5F109" w:rsidTr="00CE4981">
        <w:tc>
          <w:tcPr>
            <w:tcW w:w="3539" w:type="dxa"/>
            <w:vAlign w:val="center"/>
          </w:tcPr>
          <w:p w14:paraId="56FBED59" w14:textId="77777777" w:rsidR="009D0E6E" w:rsidRPr="001F7CDC" w:rsidRDefault="009D0E6E" w:rsidP="009D0E6E">
            <w:pPr>
              <w:rPr>
                <w:lang w:val="en-US"/>
              </w:rPr>
            </w:pPr>
            <w:r w:rsidRPr="001F7CDC">
              <w:rPr>
                <w:lang w:val="en-US"/>
              </w:rPr>
              <w:t>Free care for indigen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CD54A3" w14:textId="44C3C5DC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7 (6</w:t>
            </w:r>
            <w:r>
              <w:rPr>
                <w:color w:val="000000"/>
              </w:rPr>
              <w:t>.6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8DC09E" w14:textId="1A789DB7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7 (9</w:t>
            </w:r>
            <w:r>
              <w:rPr>
                <w:color w:val="000000"/>
              </w:rPr>
              <w:t>8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F1C5B2" w14:textId="4EC0E65B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2 (</w:t>
            </w:r>
            <w:r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39F8A3" w14:textId="0D9693E3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0436D3" w14:textId="7D3F270C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B7EA36" w14:textId="5B259F40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0DDE1" w14:textId="536D1BAE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6CC66D" w14:textId="6BAA62FD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B1CF0" w14:textId="7A95B37D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9D0E6E" w:rsidRPr="001F7CDC" w14:paraId="1E28C49A" w14:textId="39C8496D" w:rsidTr="00CE4981">
        <w:tc>
          <w:tcPr>
            <w:tcW w:w="3539" w:type="dxa"/>
            <w:vAlign w:val="center"/>
          </w:tcPr>
          <w:p w14:paraId="541A2A7D" w14:textId="77777777" w:rsidR="009D0E6E" w:rsidRPr="001F7CDC" w:rsidRDefault="009D0E6E" w:rsidP="009D0E6E">
            <w:pPr>
              <w:jc w:val="right"/>
              <w:rPr>
                <w:lang w:val="en-US"/>
              </w:rPr>
            </w:pPr>
            <w:r w:rsidRPr="001F7CDC">
              <w:rPr>
                <w:b/>
                <w:bCs/>
                <w:lang w:val="en-US"/>
              </w:rPr>
              <w:lastRenderedPageBreak/>
              <w:t>Category Mean</w:t>
            </w:r>
          </w:p>
        </w:tc>
        <w:tc>
          <w:tcPr>
            <w:tcW w:w="2410" w:type="dxa"/>
            <w:vAlign w:val="center"/>
          </w:tcPr>
          <w:p w14:paraId="0ADCD9F3" w14:textId="268034AC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.0 (6.6)</w:t>
            </w:r>
          </w:p>
        </w:tc>
        <w:tc>
          <w:tcPr>
            <w:tcW w:w="3260" w:type="dxa"/>
            <w:vAlign w:val="center"/>
          </w:tcPr>
          <w:p w14:paraId="40FFA0F7" w14:textId="73A26B5B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7.0 (98.0)</w:t>
            </w:r>
          </w:p>
        </w:tc>
        <w:tc>
          <w:tcPr>
            <w:tcW w:w="1559" w:type="dxa"/>
            <w:vAlign w:val="center"/>
          </w:tcPr>
          <w:p w14:paraId="42CAB230" w14:textId="0A857B40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0 (100.0)</w:t>
            </w:r>
          </w:p>
        </w:tc>
        <w:tc>
          <w:tcPr>
            <w:tcW w:w="1560" w:type="dxa"/>
            <w:vAlign w:val="center"/>
          </w:tcPr>
          <w:p w14:paraId="7522B726" w14:textId="160662F1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2" w:type="dxa"/>
            <w:vAlign w:val="center"/>
          </w:tcPr>
          <w:p w14:paraId="4FD9133B" w14:textId="5C578441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55C3A3F6" w14:textId="676041DE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701" w:type="dxa"/>
            <w:vAlign w:val="center"/>
          </w:tcPr>
          <w:p w14:paraId="4D75F2ED" w14:textId="1443370E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40F550C7" w14:textId="33203181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19659037" w14:textId="30CD2058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</w:tr>
      <w:tr w:rsidR="009D0E6E" w:rsidRPr="001F7CDC" w14:paraId="5586A527" w14:textId="7948C75A" w:rsidTr="00CE4981">
        <w:tc>
          <w:tcPr>
            <w:tcW w:w="21400" w:type="dxa"/>
            <w:gridSpan w:val="10"/>
            <w:vAlign w:val="center"/>
          </w:tcPr>
          <w:p w14:paraId="791F0DBB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  <w:p w14:paraId="375EC2BC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  <w:r w:rsidRPr="001F7CDC">
              <w:rPr>
                <w:b/>
                <w:bCs/>
                <w:lang w:val="en-US"/>
              </w:rPr>
              <w:t>Budget financing (2 programs)</w:t>
            </w:r>
          </w:p>
          <w:p w14:paraId="69CD3454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9D0E6E" w:rsidRPr="001F7CDC" w14:paraId="0854BF58" w14:textId="5081F183" w:rsidTr="00CE4981">
        <w:tc>
          <w:tcPr>
            <w:tcW w:w="3539" w:type="dxa"/>
            <w:vAlign w:val="center"/>
          </w:tcPr>
          <w:p w14:paraId="297AA0E9" w14:textId="77777777" w:rsidR="009D0E6E" w:rsidRPr="001F7CDC" w:rsidRDefault="009D0E6E" w:rsidP="009D0E6E">
            <w:pPr>
              <w:rPr>
                <w:lang w:val="en-US"/>
              </w:rPr>
            </w:pPr>
            <w:r w:rsidRPr="001F7CDC">
              <w:rPr>
                <w:lang w:val="en-US"/>
              </w:rPr>
              <w:t>Subvention for care in confessional faciliti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7BD905" w14:textId="779468A4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7 (6</w:t>
            </w:r>
            <w:r>
              <w:rPr>
                <w:color w:val="000000"/>
              </w:rPr>
              <w:t>.6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C8C1E7" w14:textId="202441E4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6 (9</w:t>
            </w:r>
            <w:r>
              <w:rPr>
                <w:color w:val="000000"/>
              </w:rPr>
              <w:t>7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3934F7" w14:textId="50A7FC33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2 (</w:t>
            </w:r>
            <w:r>
              <w:rPr>
                <w:color w:val="000000"/>
              </w:rPr>
              <w:t>66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B1A300" w14:textId="3E5B3F46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C7047A" w14:textId="78943399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038F1E" w14:textId="0CAC0C8E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640B9" w14:textId="5C5DD1AA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3DD658" w14:textId="62E481E5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11CF59" w14:textId="16B1249F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9D0E6E" w:rsidRPr="001F7CDC" w14:paraId="0F507220" w14:textId="3A984739" w:rsidTr="00CE4981">
        <w:tc>
          <w:tcPr>
            <w:tcW w:w="3539" w:type="dxa"/>
            <w:vAlign w:val="center"/>
          </w:tcPr>
          <w:p w14:paraId="363D507C" w14:textId="77777777" w:rsidR="009D0E6E" w:rsidRPr="001F7CDC" w:rsidRDefault="009D0E6E" w:rsidP="009D0E6E">
            <w:pPr>
              <w:rPr>
                <w:lang w:val="en-US"/>
              </w:rPr>
            </w:pPr>
            <w:r w:rsidRPr="001F7CDC">
              <w:rPr>
                <w:lang w:val="en-US"/>
              </w:rPr>
              <w:t>Budget support for public health faciliti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4583C1" w14:textId="56E35248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10 (</w:t>
            </w:r>
            <w:r>
              <w:rPr>
                <w:color w:val="000000"/>
              </w:rPr>
              <w:t>9.4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C9B5A8" w14:textId="0194ED73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5 (</w:t>
            </w:r>
            <w:r>
              <w:rPr>
                <w:color w:val="000000"/>
              </w:rPr>
              <w:t>99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50A6FF" w14:textId="2FF41998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36B37" w14:textId="51950CC5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D4EA02" w14:textId="7FF3ABE9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221E14" w14:textId="17F26C6B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E8A673" w14:textId="119B382A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468B07" w14:textId="578F84B7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4C48A7" w14:textId="054CBC43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)</w:t>
            </w:r>
          </w:p>
        </w:tc>
      </w:tr>
      <w:tr w:rsidR="009D0E6E" w:rsidRPr="001F7CDC" w14:paraId="43D98053" w14:textId="0369BA2D" w:rsidTr="00CE4981">
        <w:tc>
          <w:tcPr>
            <w:tcW w:w="3539" w:type="dxa"/>
            <w:vAlign w:val="center"/>
          </w:tcPr>
          <w:p w14:paraId="1C36DC4A" w14:textId="77777777" w:rsidR="009D0E6E" w:rsidRPr="001F7CDC" w:rsidRDefault="009D0E6E" w:rsidP="009D0E6E">
            <w:pPr>
              <w:jc w:val="right"/>
              <w:rPr>
                <w:lang w:val="en-US"/>
              </w:rPr>
            </w:pPr>
            <w:r w:rsidRPr="001F7CDC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2410" w:type="dxa"/>
            <w:vAlign w:val="center"/>
          </w:tcPr>
          <w:p w14:paraId="7FADD23A" w14:textId="505BB0E7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.5 (8.0)</w:t>
            </w:r>
          </w:p>
        </w:tc>
        <w:tc>
          <w:tcPr>
            <w:tcW w:w="3260" w:type="dxa"/>
            <w:vAlign w:val="center"/>
          </w:tcPr>
          <w:p w14:paraId="01BD8064" w14:textId="7ABB76B5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.5 (98.0)</w:t>
            </w:r>
          </w:p>
        </w:tc>
        <w:tc>
          <w:tcPr>
            <w:tcW w:w="1559" w:type="dxa"/>
            <w:vAlign w:val="center"/>
          </w:tcPr>
          <w:p w14:paraId="6DD08695" w14:textId="1283FAFB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 (33.4)</w:t>
            </w:r>
          </w:p>
        </w:tc>
        <w:tc>
          <w:tcPr>
            <w:tcW w:w="1560" w:type="dxa"/>
            <w:vAlign w:val="center"/>
          </w:tcPr>
          <w:p w14:paraId="73C7F691" w14:textId="716EC9D6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2" w:type="dxa"/>
            <w:vAlign w:val="center"/>
          </w:tcPr>
          <w:p w14:paraId="594AFD01" w14:textId="7A1B6ED1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2CD8F199" w14:textId="3E875DA3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701" w:type="dxa"/>
            <w:vAlign w:val="center"/>
          </w:tcPr>
          <w:p w14:paraId="19B93315" w14:textId="6A9EE00F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70E95E74" w14:textId="51A9A38F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6332EE51" w14:textId="07FB42AD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</w:tr>
      <w:tr w:rsidR="009D0E6E" w:rsidRPr="001F7CDC" w14:paraId="3C8E020F" w14:textId="5703FF90" w:rsidTr="00CE4981">
        <w:tc>
          <w:tcPr>
            <w:tcW w:w="21400" w:type="dxa"/>
            <w:gridSpan w:val="10"/>
            <w:vAlign w:val="center"/>
          </w:tcPr>
          <w:p w14:paraId="1B07FF4A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  <w:p w14:paraId="1CD96D10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  <w:r w:rsidRPr="001F7CDC">
              <w:rPr>
                <w:b/>
                <w:bCs/>
                <w:lang w:val="en-US"/>
              </w:rPr>
              <w:t>Budget support targeting a segment of the population (2 programs)</w:t>
            </w:r>
          </w:p>
          <w:p w14:paraId="3B59DC1D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9D0E6E" w:rsidRPr="001F7CDC" w14:paraId="0D692A6F" w14:textId="1C6DF2E4" w:rsidTr="00CE4981">
        <w:tc>
          <w:tcPr>
            <w:tcW w:w="3539" w:type="dxa"/>
            <w:vAlign w:val="center"/>
          </w:tcPr>
          <w:p w14:paraId="2EF1D77C" w14:textId="77777777" w:rsidR="009D0E6E" w:rsidRPr="001F7CDC" w:rsidRDefault="009D0E6E" w:rsidP="009D0E6E">
            <w:pPr>
              <w:rPr>
                <w:b/>
                <w:bCs/>
                <w:lang w:val="en-US"/>
              </w:rPr>
            </w:pPr>
            <w:r w:rsidRPr="001F7CDC">
              <w:rPr>
                <w:lang w:val="en-US"/>
              </w:rPr>
              <w:t>Medical evacuation funds (abroad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48851" w14:textId="5A91837F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6 (5</w:t>
            </w:r>
            <w:r>
              <w:rPr>
                <w:color w:val="000000"/>
              </w:rPr>
              <w:t>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174F9E" w14:textId="39A58B98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7 (9</w:t>
            </w:r>
            <w:r>
              <w:rPr>
                <w:color w:val="000000"/>
              </w:rPr>
              <w:t>7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A7B768" w14:textId="24462DF5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2 (</w:t>
            </w:r>
            <w:r>
              <w:rPr>
                <w:color w:val="000000"/>
              </w:rPr>
              <w:t>66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33B0C7" w14:textId="71119D59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118B46" w14:textId="2EC840E0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18D31F" w14:textId="2F880316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82C2C" w14:textId="20987812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35AA4" w14:textId="6A48636A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3F42E6" w14:textId="7CD4872B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9D0E6E" w:rsidRPr="001F7CDC" w14:paraId="4C97DAB3" w14:textId="7CC821BA" w:rsidTr="00CE4981">
        <w:trPr>
          <w:trHeight w:val="131"/>
        </w:trPr>
        <w:tc>
          <w:tcPr>
            <w:tcW w:w="3539" w:type="dxa"/>
            <w:vAlign w:val="center"/>
          </w:tcPr>
          <w:p w14:paraId="168DAA89" w14:textId="77777777" w:rsidR="009D0E6E" w:rsidRPr="001F7CDC" w:rsidRDefault="009D0E6E" w:rsidP="009D0E6E">
            <w:pPr>
              <w:rPr>
                <w:b/>
                <w:bCs/>
                <w:lang w:val="en-US"/>
              </w:rPr>
            </w:pPr>
            <w:r w:rsidRPr="001F7CDC">
              <w:rPr>
                <w:lang w:val="en-US"/>
              </w:rPr>
              <w:t>Subsidized care for civil servants and health personne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D404D0" w14:textId="62E7C9F5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8 (</w:t>
            </w:r>
            <w:r>
              <w:rPr>
                <w:color w:val="000000"/>
              </w:rPr>
              <w:t>7.5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128DB6" w14:textId="43BB82DB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6 (9</w:t>
            </w:r>
            <w:r>
              <w:rPr>
                <w:color w:val="000000"/>
              </w:rPr>
              <w:t>8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06AD4B" w14:textId="7C4F3CAB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1 (</w:t>
            </w:r>
            <w:r>
              <w:rPr>
                <w:color w:val="000000"/>
              </w:rPr>
              <w:t>5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330A50" w14:textId="41A3BC99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1F6067" w14:textId="27C3DBAA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C211E1" w14:textId="5FBD1763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34C2FF" w14:textId="42CF2221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 xml:space="preserve">0 </w:t>
            </w:r>
            <w:r w:rsidRPr="001F7CDC">
              <w:rPr>
                <w:color w:val="000000"/>
              </w:rPr>
              <w:t>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99DCE" w14:textId="44EBBC73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D1FB6" w14:textId="1DB8299B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9D0E6E" w:rsidRPr="001F7CDC" w14:paraId="46509E10" w14:textId="6343222C" w:rsidTr="00CE4981">
        <w:tc>
          <w:tcPr>
            <w:tcW w:w="3539" w:type="dxa"/>
            <w:vAlign w:val="center"/>
          </w:tcPr>
          <w:p w14:paraId="78ADF065" w14:textId="77777777" w:rsidR="009D0E6E" w:rsidRPr="001F7CDC" w:rsidRDefault="009D0E6E" w:rsidP="009D0E6E">
            <w:pPr>
              <w:jc w:val="right"/>
              <w:rPr>
                <w:lang w:val="en-US"/>
              </w:rPr>
            </w:pPr>
            <w:r w:rsidRPr="001F7CDC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2410" w:type="dxa"/>
            <w:vAlign w:val="center"/>
          </w:tcPr>
          <w:p w14:paraId="43EC5E0F" w14:textId="0F693744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.0 (6.6)</w:t>
            </w:r>
          </w:p>
        </w:tc>
        <w:tc>
          <w:tcPr>
            <w:tcW w:w="3260" w:type="dxa"/>
            <w:vAlign w:val="center"/>
          </w:tcPr>
          <w:p w14:paraId="120E6BEE" w14:textId="5221CE6C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6.5 (97.5)</w:t>
            </w:r>
          </w:p>
        </w:tc>
        <w:tc>
          <w:tcPr>
            <w:tcW w:w="1559" w:type="dxa"/>
            <w:vAlign w:val="center"/>
          </w:tcPr>
          <w:p w14:paraId="246B5563" w14:textId="326372B4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5 (58.4)</w:t>
            </w:r>
          </w:p>
        </w:tc>
        <w:tc>
          <w:tcPr>
            <w:tcW w:w="1560" w:type="dxa"/>
            <w:vAlign w:val="center"/>
          </w:tcPr>
          <w:p w14:paraId="44B77049" w14:textId="36552EA7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2" w:type="dxa"/>
            <w:vAlign w:val="center"/>
          </w:tcPr>
          <w:p w14:paraId="4C5B78A3" w14:textId="73339F54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6C2FD011" w14:textId="70693C2D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701" w:type="dxa"/>
            <w:vAlign w:val="center"/>
          </w:tcPr>
          <w:p w14:paraId="014E07A1" w14:textId="1382E22F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29874AE3" w14:textId="6F36955E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27A38754" w14:textId="0075D01F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</w:tr>
      <w:tr w:rsidR="009D0E6E" w:rsidRPr="001F7CDC" w14:paraId="22A584D2" w14:textId="3738D11F" w:rsidTr="00CE4981">
        <w:tc>
          <w:tcPr>
            <w:tcW w:w="21400" w:type="dxa"/>
            <w:gridSpan w:val="10"/>
            <w:vAlign w:val="center"/>
          </w:tcPr>
          <w:p w14:paraId="4DE4B78D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  <w:p w14:paraId="5A62759C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  <w:r w:rsidRPr="001F7CDC">
              <w:rPr>
                <w:b/>
                <w:bCs/>
                <w:lang w:val="en-US"/>
              </w:rPr>
              <w:t>Prepayment mechanism (4 programs)</w:t>
            </w:r>
          </w:p>
          <w:p w14:paraId="4781E35C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9D0E6E" w:rsidRPr="001F7CDC" w14:paraId="0985A243" w14:textId="4243C041" w:rsidTr="00CE4981">
        <w:tc>
          <w:tcPr>
            <w:tcW w:w="3539" w:type="dxa"/>
            <w:vAlign w:val="center"/>
          </w:tcPr>
          <w:p w14:paraId="42E52037" w14:textId="77777777" w:rsidR="009D0E6E" w:rsidRPr="001F7CDC" w:rsidRDefault="009D0E6E" w:rsidP="009D0E6E">
            <w:pPr>
              <w:rPr>
                <w:lang w:val="en-US"/>
              </w:rPr>
            </w:pPr>
            <w:r w:rsidRPr="001F7CDC">
              <w:rPr>
                <w:lang w:val="en-US"/>
              </w:rPr>
              <w:t>National health insura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11B319" w14:textId="7935620F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6 (5</w:t>
            </w:r>
            <w:r>
              <w:rPr>
                <w:color w:val="000000"/>
              </w:rPr>
              <w:t>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1E7EF5" w14:textId="486610B3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7 (9</w:t>
            </w:r>
            <w:r>
              <w:rPr>
                <w:color w:val="000000"/>
              </w:rPr>
              <w:t>7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DDBB9" w14:textId="6186215A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2 (</w:t>
            </w:r>
            <w:r>
              <w:rPr>
                <w:color w:val="000000"/>
              </w:rPr>
              <w:t>66.7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305CC" w14:textId="2FC78367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248CA" w14:textId="7951F08C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9F3383" w14:textId="4EC7B23C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882965" w14:textId="481BF169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A8C475" w14:textId="42367C35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9C989E" w14:textId="4338B833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9D0E6E" w:rsidRPr="001F7CDC" w14:paraId="579B4CE1" w14:textId="15AF5158" w:rsidTr="00CE4981">
        <w:tc>
          <w:tcPr>
            <w:tcW w:w="3539" w:type="dxa"/>
            <w:vAlign w:val="center"/>
          </w:tcPr>
          <w:p w14:paraId="66AE8B3A" w14:textId="77777777" w:rsidR="009D0E6E" w:rsidRPr="001F7CDC" w:rsidRDefault="009D0E6E" w:rsidP="009D0E6E">
            <w:pPr>
              <w:rPr>
                <w:lang w:val="en-US"/>
              </w:rPr>
            </w:pPr>
            <w:r w:rsidRPr="001F7CDC">
              <w:rPr>
                <w:lang w:val="en-US"/>
              </w:rPr>
              <w:t>Social securit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01453" w14:textId="77532AD3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8 (</w:t>
            </w:r>
            <w:r>
              <w:rPr>
                <w:color w:val="000000"/>
              </w:rPr>
              <w:t>7.5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E65058" w14:textId="5EDA5C2F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7 (9</w:t>
            </w:r>
            <w:r>
              <w:rPr>
                <w:color w:val="000000"/>
              </w:rPr>
              <w:t>9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5FD89F" w14:textId="6CE2207B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1 (</w:t>
            </w:r>
            <w:r>
              <w:rPr>
                <w:color w:val="000000"/>
              </w:rPr>
              <w:t>10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060156" w14:textId="56D7F2AF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6E1536" w14:textId="0FA42C7D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09D2C" w14:textId="3EDBB86A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 xml:space="preserve">0 </w:t>
            </w:r>
            <w:r w:rsidRPr="001F7CDC">
              <w:rPr>
                <w:color w:val="000000"/>
              </w:rPr>
              <w:t>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0A71AF" w14:textId="6E2D9999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B8121A" w14:textId="00667430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 xml:space="preserve">0 </w:t>
            </w:r>
            <w:r w:rsidRPr="001F7CDC">
              <w:rPr>
                <w:color w:val="000000"/>
              </w:rPr>
              <w:t>(</w:t>
            </w:r>
            <w:r>
              <w:rPr>
                <w:color w:val="000000"/>
              </w:rPr>
              <w:t>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656648" w14:textId="1B97E028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</w:tr>
      <w:tr w:rsidR="009D0E6E" w:rsidRPr="001F7CDC" w14:paraId="08ED0200" w14:textId="3384EABA" w:rsidTr="00CE4981">
        <w:tc>
          <w:tcPr>
            <w:tcW w:w="3539" w:type="dxa"/>
            <w:vAlign w:val="center"/>
          </w:tcPr>
          <w:p w14:paraId="7BE140FB" w14:textId="77777777" w:rsidR="009D0E6E" w:rsidRPr="001F7CDC" w:rsidRDefault="009D0E6E" w:rsidP="009D0E6E">
            <w:pPr>
              <w:rPr>
                <w:lang w:val="en-US"/>
              </w:rPr>
            </w:pPr>
            <w:r w:rsidRPr="001F7CDC">
              <w:rPr>
                <w:lang w:val="en-US"/>
              </w:rPr>
              <w:t>Private health insura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86D6F2" w14:textId="3D30EF5E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11 (10</w:t>
            </w:r>
            <w:r>
              <w:rPr>
                <w:color w:val="000000"/>
              </w:rPr>
              <w:t>.4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467299" w14:textId="6595BC1B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4 (</w:t>
            </w:r>
            <w:r>
              <w:rPr>
                <w:color w:val="000000"/>
              </w:rPr>
              <w:t>98.9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62C3E2" w14:textId="07C90BE2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1 (</w:t>
            </w:r>
            <w:r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015EFC" w14:textId="0173758B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A5D7FE" w14:textId="5BA86A70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5BFB12" w14:textId="1A48D066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BBCC8A" w14:textId="2F6A17A3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A28C4C" w14:textId="61B04411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20AB4" w14:textId="60FFC5FD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</w:tr>
      <w:tr w:rsidR="009D0E6E" w:rsidRPr="001F7CDC" w14:paraId="788B1114" w14:textId="2F4D6A61" w:rsidTr="00CE4981">
        <w:tc>
          <w:tcPr>
            <w:tcW w:w="3539" w:type="dxa"/>
            <w:vAlign w:val="center"/>
          </w:tcPr>
          <w:p w14:paraId="07726AEF" w14:textId="77777777" w:rsidR="009D0E6E" w:rsidRPr="001F7CDC" w:rsidRDefault="009D0E6E" w:rsidP="009D0E6E">
            <w:pPr>
              <w:rPr>
                <w:lang w:val="en-US"/>
              </w:rPr>
            </w:pPr>
            <w:r w:rsidRPr="001F7CDC">
              <w:rPr>
                <w:lang w:val="en-US"/>
              </w:rPr>
              <w:t>Mutual health organiza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CF764" w14:textId="660C8583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7 (6</w:t>
            </w:r>
            <w:r>
              <w:rPr>
                <w:color w:val="000000"/>
              </w:rPr>
              <w:t>.6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AD2A1A" w14:textId="399F43A5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8 (</w:t>
            </w:r>
            <w:r>
              <w:rPr>
                <w:color w:val="000000"/>
              </w:rPr>
              <w:t>99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5C0816" w14:textId="23510E95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1 (</w:t>
            </w:r>
            <w:r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AF2AC1" w14:textId="2FF88B09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080422" w14:textId="557C634B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9353E9" w14:textId="57A1EC29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06D708" w14:textId="347CDDCB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740906" w14:textId="2A580FB0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339E36" w14:textId="3CF1ED28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</w:tr>
      <w:tr w:rsidR="009D0E6E" w:rsidRPr="001F7CDC" w14:paraId="6D9BAC53" w14:textId="653AC7E2" w:rsidTr="00CE4981">
        <w:tc>
          <w:tcPr>
            <w:tcW w:w="3539" w:type="dxa"/>
            <w:vAlign w:val="center"/>
          </w:tcPr>
          <w:p w14:paraId="0A1B2DAC" w14:textId="77777777" w:rsidR="009D0E6E" w:rsidRPr="001F7CDC" w:rsidRDefault="009D0E6E" w:rsidP="009D0E6E">
            <w:pPr>
              <w:jc w:val="right"/>
              <w:rPr>
                <w:lang w:val="en-US"/>
              </w:rPr>
            </w:pPr>
            <w:r w:rsidRPr="001F7CDC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2410" w:type="dxa"/>
            <w:vAlign w:val="center"/>
          </w:tcPr>
          <w:p w14:paraId="4FB3C745" w14:textId="278ED836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.0 (7.6)</w:t>
            </w:r>
          </w:p>
        </w:tc>
        <w:tc>
          <w:tcPr>
            <w:tcW w:w="3260" w:type="dxa"/>
            <w:vAlign w:val="center"/>
          </w:tcPr>
          <w:p w14:paraId="04154683" w14:textId="45A0E0DE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6.5 (98.5)</w:t>
            </w:r>
          </w:p>
        </w:tc>
        <w:tc>
          <w:tcPr>
            <w:tcW w:w="1559" w:type="dxa"/>
            <w:vAlign w:val="center"/>
          </w:tcPr>
          <w:p w14:paraId="2D664715" w14:textId="0B7FAEE7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3 (91.7)</w:t>
            </w:r>
          </w:p>
        </w:tc>
        <w:tc>
          <w:tcPr>
            <w:tcW w:w="1560" w:type="dxa"/>
            <w:vAlign w:val="center"/>
          </w:tcPr>
          <w:p w14:paraId="47C1AAC6" w14:textId="0BE6BD35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2" w:type="dxa"/>
            <w:vAlign w:val="center"/>
          </w:tcPr>
          <w:p w14:paraId="6BC145F8" w14:textId="3515E33B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70A62557" w14:textId="5AE5BB0E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701" w:type="dxa"/>
            <w:vAlign w:val="center"/>
          </w:tcPr>
          <w:p w14:paraId="30F36A53" w14:textId="251E9C9A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0542C567" w14:textId="69BAFDD1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06887069" w14:textId="5FB24C86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</w:tr>
      <w:tr w:rsidR="009D0E6E" w:rsidRPr="001F7CDC" w14:paraId="79C4C146" w14:textId="48BCEBAA" w:rsidTr="00CE4981">
        <w:tc>
          <w:tcPr>
            <w:tcW w:w="21400" w:type="dxa"/>
            <w:gridSpan w:val="10"/>
            <w:vAlign w:val="center"/>
          </w:tcPr>
          <w:p w14:paraId="75B17061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  <w:p w14:paraId="333125E3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  <w:r w:rsidRPr="001F7CDC">
              <w:rPr>
                <w:b/>
                <w:bCs/>
                <w:lang w:val="en-US"/>
              </w:rPr>
              <w:t>Results based financing (2 programs)</w:t>
            </w:r>
          </w:p>
          <w:p w14:paraId="19D6DC05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9D0E6E" w:rsidRPr="001F7CDC" w14:paraId="210FCC62" w14:textId="1260B2D4" w:rsidTr="00CE4981">
        <w:tc>
          <w:tcPr>
            <w:tcW w:w="3539" w:type="dxa"/>
            <w:vAlign w:val="center"/>
          </w:tcPr>
          <w:p w14:paraId="0C3796AA" w14:textId="77777777" w:rsidR="009D0E6E" w:rsidRPr="001F7CDC" w:rsidRDefault="009D0E6E" w:rsidP="009D0E6E">
            <w:pPr>
              <w:rPr>
                <w:lang w:val="en-US"/>
              </w:rPr>
            </w:pPr>
            <w:r w:rsidRPr="001F7CDC">
              <w:rPr>
                <w:lang w:val="en-US"/>
              </w:rPr>
              <w:t>Vouch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9BB187" w14:textId="2A73686A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 (8</w:t>
            </w:r>
            <w:r>
              <w:rPr>
                <w:color w:val="000000"/>
              </w:rPr>
              <w:t>.5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8E4E07" w14:textId="027F85BD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96 (9</w:t>
            </w:r>
            <w:r>
              <w:rPr>
                <w:color w:val="000000"/>
              </w:rPr>
              <w:t>9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5809CD" w14:textId="776B8839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1 (</w:t>
            </w:r>
            <w:r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7CC4CD" w14:textId="3EEB8AC8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96E9AD" w14:textId="63F5F582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8F7FC5" w14:textId="295E3059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256DF4" w14:textId="4E3559D5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F7E4C2" w14:textId="329B27D3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0 (0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0E252D" w14:textId="5896E4C7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</w:tr>
      <w:tr w:rsidR="009D0E6E" w:rsidRPr="001F7CDC" w14:paraId="342862E5" w14:textId="33111196" w:rsidTr="00CE4981">
        <w:tc>
          <w:tcPr>
            <w:tcW w:w="3539" w:type="dxa"/>
            <w:vAlign w:val="center"/>
          </w:tcPr>
          <w:p w14:paraId="76208046" w14:textId="77777777" w:rsidR="009D0E6E" w:rsidRPr="001F7CDC" w:rsidRDefault="009D0E6E" w:rsidP="009D0E6E">
            <w:pPr>
              <w:rPr>
                <w:lang w:val="en-US"/>
              </w:rPr>
            </w:pPr>
            <w:r w:rsidRPr="001F7CDC">
              <w:rPr>
                <w:lang w:val="en-US"/>
              </w:rPr>
              <w:t>Performance based financi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5F1DE" w14:textId="1402A95B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18 (17</w:t>
            </w:r>
            <w:r>
              <w:rPr>
                <w:color w:val="000000"/>
              </w:rPr>
              <w:t>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9176C5" w14:textId="6470F091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87 (</w:t>
            </w:r>
            <w:r>
              <w:rPr>
                <w:color w:val="000000"/>
              </w:rPr>
              <w:t>98.9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5E19F9" w14:textId="5C592ACF" w:rsidR="009D0E6E" w:rsidRPr="001F7CDC" w:rsidRDefault="009D0E6E" w:rsidP="009D0E6E">
            <w:pPr>
              <w:jc w:val="center"/>
            </w:pPr>
            <w:r w:rsidRPr="001F7CDC">
              <w:rPr>
                <w:color w:val="000000"/>
              </w:rPr>
              <w:t>1 (</w:t>
            </w:r>
            <w:r>
              <w:rPr>
                <w:color w:val="000000"/>
              </w:rPr>
              <w:t>10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1763B6" w14:textId="14A2913C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9196F" w14:textId="438C13B5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316268" w14:textId="5A16B947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991AA2" w14:textId="25FA66CD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9F6D14" w14:textId="4D041F7C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</w:t>
            </w:r>
            <w:r w:rsidRPr="001F7CDC">
              <w:rPr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661639" w14:textId="540823ED" w:rsidR="009D0E6E" w:rsidRPr="001F7CDC" w:rsidRDefault="009D0E6E" w:rsidP="009D0E6E">
            <w:pPr>
              <w:jc w:val="center"/>
            </w:pPr>
            <w:r>
              <w:rPr>
                <w:color w:val="000000"/>
              </w:rPr>
              <w:t>0</w:t>
            </w:r>
            <w:r w:rsidRPr="001F7CDC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0)</w:t>
            </w:r>
          </w:p>
        </w:tc>
      </w:tr>
      <w:tr w:rsidR="009D0E6E" w:rsidRPr="001F7CDC" w14:paraId="1CDA24BE" w14:textId="130D5193" w:rsidTr="00CE4981">
        <w:tc>
          <w:tcPr>
            <w:tcW w:w="3539" w:type="dxa"/>
            <w:vAlign w:val="center"/>
          </w:tcPr>
          <w:p w14:paraId="0C66C1BD" w14:textId="77777777" w:rsidR="009D0E6E" w:rsidRPr="001F7CDC" w:rsidRDefault="009D0E6E" w:rsidP="009D0E6E">
            <w:pPr>
              <w:jc w:val="right"/>
              <w:rPr>
                <w:b/>
                <w:bCs/>
                <w:lang w:val="en-US"/>
              </w:rPr>
            </w:pPr>
            <w:r w:rsidRPr="001F7CDC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2410" w:type="dxa"/>
            <w:vAlign w:val="center"/>
          </w:tcPr>
          <w:p w14:paraId="5D231B44" w14:textId="6A28FBE4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3.5 (12.8)</w:t>
            </w:r>
          </w:p>
        </w:tc>
        <w:tc>
          <w:tcPr>
            <w:tcW w:w="3260" w:type="dxa"/>
            <w:vAlign w:val="center"/>
          </w:tcPr>
          <w:p w14:paraId="4CA37CDF" w14:textId="44CF1E83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1.5 (99.0)</w:t>
            </w:r>
          </w:p>
        </w:tc>
        <w:tc>
          <w:tcPr>
            <w:tcW w:w="1559" w:type="dxa"/>
            <w:vAlign w:val="center"/>
          </w:tcPr>
          <w:p w14:paraId="12978BD6" w14:textId="48A111BC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0 (100.0)</w:t>
            </w:r>
          </w:p>
        </w:tc>
        <w:tc>
          <w:tcPr>
            <w:tcW w:w="1560" w:type="dxa"/>
            <w:vAlign w:val="center"/>
          </w:tcPr>
          <w:p w14:paraId="5ADC5DFE" w14:textId="553C82B1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2" w:type="dxa"/>
            <w:vAlign w:val="center"/>
          </w:tcPr>
          <w:p w14:paraId="530EBD87" w14:textId="6710A944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7789BF3A" w14:textId="303D1D7E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701" w:type="dxa"/>
            <w:vAlign w:val="center"/>
          </w:tcPr>
          <w:p w14:paraId="7A7A1671" w14:textId="4CD20CB5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38BBEF5A" w14:textId="3F553AAB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7271D787" w14:textId="17C1C65B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</w:tr>
      <w:tr w:rsidR="009D0E6E" w:rsidRPr="001F7CDC" w14:paraId="1A935ECE" w14:textId="5AF10EA5" w:rsidTr="00CE4981">
        <w:tc>
          <w:tcPr>
            <w:tcW w:w="21400" w:type="dxa"/>
            <w:gridSpan w:val="10"/>
            <w:vAlign w:val="center"/>
          </w:tcPr>
          <w:p w14:paraId="3D777618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  <w:p w14:paraId="2AFA5E59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  <w:r w:rsidRPr="001F7CDC">
              <w:rPr>
                <w:b/>
                <w:bCs/>
                <w:lang w:val="en-US"/>
              </w:rPr>
              <w:t>Payment at the point of service (1 program)</w:t>
            </w:r>
          </w:p>
          <w:p w14:paraId="324FDFEE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9D0E6E" w:rsidRPr="001F7CDC" w14:paraId="790BC332" w14:textId="5FCF51AA" w:rsidTr="00CE4981">
        <w:tc>
          <w:tcPr>
            <w:tcW w:w="3539" w:type="dxa"/>
            <w:vAlign w:val="center"/>
          </w:tcPr>
          <w:p w14:paraId="22A8B4B8" w14:textId="77777777" w:rsidR="009D0E6E" w:rsidRPr="001F7CDC" w:rsidRDefault="009D0E6E" w:rsidP="009D0E6E">
            <w:pPr>
              <w:rPr>
                <w:lang w:val="en-US"/>
              </w:rPr>
            </w:pPr>
            <w:r w:rsidRPr="001F7CDC">
              <w:rPr>
                <w:lang w:val="en-US"/>
              </w:rPr>
              <w:t>Out of pocket payment</w:t>
            </w:r>
          </w:p>
        </w:tc>
        <w:tc>
          <w:tcPr>
            <w:tcW w:w="2410" w:type="dxa"/>
            <w:vAlign w:val="center"/>
          </w:tcPr>
          <w:p w14:paraId="3D29ACF1" w14:textId="3FE86803" w:rsidR="009D0E6E" w:rsidRPr="001F7CDC" w:rsidRDefault="009D0E6E" w:rsidP="009D0E6E">
            <w:pPr>
              <w:jc w:val="center"/>
            </w:pPr>
            <w:r w:rsidRPr="001F7CDC">
              <w:t>9 (8</w:t>
            </w:r>
            <w:r>
              <w:t>.5</w:t>
            </w:r>
            <w:r w:rsidRPr="001F7CDC">
              <w:t>)</w:t>
            </w:r>
          </w:p>
        </w:tc>
        <w:tc>
          <w:tcPr>
            <w:tcW w:w="3260" w:type="dxa"/>
            <w:vAlign w:val="center"/>
          </w:tcPr>
          <w:p w14:paraId="48C3BF6F" w14:textId="53F86283" w:rsidR="009D0E6E" w:rsidRPr="001F7CDC" w:rsidRDefault="009D0E6E" w:rsidP="009D0E6E">
            <w:pPr>
              <w:jc w:val="center"/>
            </w:pPr>
            <w:r w:rsidRPr="001F7CDC">
              <w:t>94 (</w:t>
            </w:r>
            <w:r>
              <w:t>96.9</w:t>
            </w:r>
            <w:r w:rsidRPr="001F7CDC">
              <w:t>)</w:t>
            </w:r>
          </w:p>
        </w:tc>
        <w:tc>
          <w:tcPr>
            <w:tcW w:w="1559" w:type="dxa"/>
            <w:vAlign w:val="center"/>
          </w:tcPr>
          <w:p w14:paraId="5F184B6E" w14:textId="26DA6665" w:rsidR="009D0E6E" w:rsidRPr="001F7CDC" w:rsidRDefault="009D0E6E" w:rsidP="009D0E6E">
            <w:pPr>
              <w:jc w:val="center"/>
            </w:pPr>
            <w:r w:rsidRPr="001F7CDC">
              <w:t>1 (</w:t>
            </w:r>
            <w:r>
              <w:t>33.3</w:t>
            </w:r>
            <w:r w:rsidRPr="001F7CDC">
              <w:t>)</w:t>
            </w:r>
          </w:p>
        </w:tc>
        <w:tc>
          <w:tcPr>
            <w:tcW w:w="1560" w:type="dxa"/>
            <w:vAlign w:val="center"/>
          </w:tcPr>
          <w:p w14:paraId="4212964D" w14:textId="46921D9D" w:rsidR="009D0E6E" w:rsidRPr="001F7CDC" w:rsidRDefault="009D0E6E" w:rsidP="009D0E6E">
            <w:pPr>
              <w:jc w:val="center"/>
            </w:pPr>
            <w:r>
              <w:t>0</w:t>
            </w:r>
            <w:r w:rsidRPr="001F7CDC">
              <w:t xml:space="preserve"> (</w:t>
            </w:r>
            <w:r>
              <w:t>0.0</w:t>
            </w:r>
            <w:r w:rsidRPr="001F7CDC">
              <w:t>)</w:t>
            </w:r>
          </w:p>
        </w:tc>
        <w:tc>
          <w:tcPr>
            <w:tcW w:w="1842" w:type="dxa"/>
            <w:vAlign w:val="center"/>
          </w:tcPr>
          <w:p w14:paraId="5E1CE28F" w14:textId="12534ADD" w:rsidR="009D0E6E" w:rsidRPr="001F7CDC" w:rsidRDefault="009D0E6E" w:rsidP="009D0E6E">
            <w:pPr>
              <w:jc w:val="center"/>
            </w:pPr>
            <w:r w:rsidRPr="001F7CDC">
              <w:t>0 (0</w:t>
            </w:r>
            <w:r>
              <w:t>.0</w:t>
            </w:r>
            <w:r w:rsidRPr="001F7CDC">
              <w:t>)</w:t>
            </w:r>
          </w:p>
        </w:tc>
        <w:tc>
          <w:tcPr>
            <w:tcW w:w="1843" w:type="dxa"/>
            <w:vAlign w:val="center"/>
          </w:tcPr>
          <w:p w14:paraId="152C78F2" w14:textId="6109B86C" w:rsidR="009D0E6E" w:rsidRPr="001F7CDC" w:rsidRDefault="009D0E6E" w:rsidP="009D0E6E">
            <w:pPr>
              <w:jc w:val="center"/>
            </w:pPr>
            <w:r w:rsidRPr="001F7CDC">
              <w:t>0 (0</w:t>
            </w:r>
            <w:r>
              <w:t>.0</w:t>
            </w:r>
            <w:r w:rsidRPr="001F7CDC">
              <w:t>)</w:t>
            </w:r>
          </w:p>
        </w:tc>
        <w:tc>
          <w:tcPr>
            <w:tcW w:w="1701" w:type="dxa"/>
            <w:vAlign w:val="center"/>
          </w:tcPr>
          <w:p w14:paraId="66288C17" w14:textId="6A45DDBE" w:rsidR="009D0E6E" w:rsidRPr="001F7CDC" w:rsidRDefault="009D0E6E" w:rsidP="009D0E6E">
            <w:pPr>
              <w:jc w:val="center"/>
            </w:pPr>
            <w:r w:rsidRPr="001F7CDC">
              <w:t>0 (0</w:t>
            </w:r>
            <w:r>
              <w:t>.0</w:t>
            </w:r>
            <w:r w:rsidRPr="001F7CDC">
              <w:t>)</w:t>
            </w:r>
          </w:p>
        </w:tc>
        <w:tc>
          <w:tcPr>
            <w:tcW w:w="1843" w:type="dxa"/>
            <w:vAlign w:val="center"/>
          </w:tcPr>
          <w:p w14:paraId="3C9346B1" w14:textId="081D4863" w:rsidR="009D0E6E" w:rsidRPr="001F7CDC" w:rsidRDefault="009D0E6E" w:rsidP="009D0E6E">
            <w:pPr>
              <w:jc w:val="center"/>
            </w:pPr>
            <w:r w:rsidRPr="001F7CDC">
              <w:t>0 (0</w:t>
            </w:r>
            <w:r>
              <w:t>.0</w:t>
            </w:r>
            <w:r w:rsidRPr="001F7CDC">
              <w:t>)</w:t>
            </w:r>
          </w:p>
        </w:tc>
        <w:tc>
          <w:tcPr>
            <w:tcW w:w="1843" w:type="dxa"/>
            <w:vAlign w:val="center"/>
          </w:tcPr>
          <w:p w14:paraId="099DBBA8" w14:textId="3DA0247C" w:rsidR="009D0E6E" w:rsidRPr="001F7CDC" w:rsidRDefault="009D0E6E" w:rsidP="009D0E6E">
            <w:pPr>
              <w:jc w:val="center"/>
            </w:pPr>
            <w:r w:rsidRPr="001F7CDC">
              <w:t>0 (0</w:t>
            </w:r>
            <w:r>
              <w:t>.0</w:t>
            </w:r>
            <w:r w:rsidRPr="001F7CDC">
              <w:t>)</w:t>
            </w:r>
          </w:p>
        </w:tc>
      </w:tr>
      <w:tr w:rsidR="009D0E6E" w:rsidRPr="001F7CDC" w14:paraId="2648EDBB" w14:textId="77777777" w:rsidTr="00CE4981">
        <w:trPr>
          <w:trHeight w:val="90"/>
        </w:trPr>
        <w:tc>
          <w:tcPr>
            <w:tcW w:w="3539" w:type="dxa"/>
            <w:vAlign w:val="center"/>
          </w:tcPr>
          <w:p w14:paraId="02FD66E4" w14:textId="435E5558" w:rsidR="009D0E6E" w:rsidRPr="001F7CDC" w:rsidRDefault="009D0E6E" w:rsidP="009D0E6E">
            <w:pPr>
              <w:jc w:val="right"/>
              <w:rPr>
                <w:lang w:val="en-US"/>
              </w:rPr>
            </w:pPr>
            <w:r w:rsidRPr="001F7CDC">
              <w:rPr>
                <w:b/>
                <w:bCs/>
                <w:lang w:val="en-US"/>
              </w:rPr>
              <w:t>Category Mean</w:t>
            </w:r>
          </w:p>
        </w:tc>
        <w:tc>
          <w:tcPr>
            <w:tcW w:w="2410" w:type="dxa"/>
            <w:vAlign w:val="center"/>
          </w:tcPr>
          <w:p w14:paraId="4E60EE40" w14:textId="3C23E57F" w:rsidR="009D0E6E" w:rsidRPr="009D0E6E" w:rsidRDefault="009D0E6E" w:rsidP="009D0E6E">
            <w:pPr>
              <w:jc w:val="center"/>
              <w:rPr>
                <w:b/>
                <w:bCs/>
              </w:rPr>
            </w:pPr>
            <w:r w:rsidRPr="009D0E6E">
              <w:rPr>
                <w:b/>
                <w:bCs/>
              </w:rPr>
              <w:t>9</w:t>
            </w:r>
            <w:r>
              <w:rPr>
                <w:b/>
                <w:bCs/>
              </w:rPr>
              <w:t>.0</w:t>
            </w:r>
            <w:r w:rsidRPr="009D0E6E">
              <w:rPr>
                <w:b/>
                <w:bCs/>
              </w:rPr>
              <w:t xml:space="preserve"> (8.5)</w:t>
            </w:r>
          </w:p>
        </w:tc>
        <w:tc>
          <w:tcPr>
            <w:tcW w:w="3260" w:type="dxa"/>
            <w:vAlign w:val="center"/>
          </w:tcPr>
          <w:p w14:paraId="77A0FAA5" w14:textId="45D14275" w:rsidR="009D0E6E" w:rsidRPr="009D0E6E" w:rsidRDefault="009D0E6E" w:rsidP="009D0E6E">
            <w:pPr>
              <w:jc w:val="center"/>
              <w:rPr>
                <w:b/>
                <w:bCs/>
              </w:rPr>
            </w:pPr>
            <w:r w:rsidRPr="009D0E6E">
              <w:rPr>
                <w:b/>
                <w:bCs/>
              </w:rPr>
              <w:t>94</w:t>
            </w:r>
            <w:r>
              <w:rPr>
                <w:b/>
                <w:bCs/>
              </w:rPr>
              <w:t>.0</w:t>
            </w:r>
            <w:r w:rsidRPr="009D0E6E">
              <w:rPr>
                <w:b/>
                <w:bCs/>
              </w:rPr>
              <w:t xml:space="preserve"> (96.9)</w:t>
            </w:r>
          </w:p>
        </w:tc>
        <w:tc>
          <w:tcPr>
            <w:tcW w:w="1559" w:type="dxa"/>
            <w:vAlign w:val="center"/>
          </w:tcPr>
          <w:p w14:paraId="75BC8446" w14:textId="02CDC3A1" w:rsidR="009D0E6E" w:rsidRPr="009D0E6E" w:rsidRDefault="009D0E6E" w:rsidP="009D0E6E">
            <w:pPr>
              <w:jc w:val="center"/>
              <w:rPr>
                <w:b/>
                <w:bCs/>
              </w:rPr>
            </w:pPr>
            <w:r w:rsidRPr="009D0E6E">
              <w:rPr>
                <w:b/>
                <w:bCs/>
              </w:rPr>
              <w:t>1</w:t>
            </w:r>
            <w:r>
              <w:rPr>
                <w:b/>
                <w:bCs/>
              </w:rPr>
              <w:t>.0</w:t>
            </w:r>
            <w:r w:rsidRPr="009D0E6E">
              <w:rPr>
                <w:b/>
                <w:bCs/>
              </w:rPr>
              <w:t xml:space="preserve"> (33.3)</w:t>
            </w:r>
          </w:p>
        </w:tc>
        <w:tc>
          <w:tcPr>
            <w:tcW w:w="1560" w:type="dxa"/>
            <w:vAlign w:val="center"/>
          </w:tcPr>
          <w:p w14:paraId="5C2B66D7" w14:textId="2BB1B790" w:rsidR="009D0E6E" w:rsidRPr="009D0E6E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2" w:type="dxa"/>
            <w:vAlign w:val="center"/>
          </w:tcPr>
          <w:p w14:paraId="0815383A" w14:textId="19D50529" w:rsidR="009D0E6E" w:rsidRPr="009D0E6E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311AAEB0" w14:textId="0590AC34" w:rsidR="009D0E6E" w:rsidRPr="009D0E6E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701" w:type="dxa"/>
            <w:vAlign w:val="center"/>
          </w:tcPr>
          <w:p w14:paraId="67AC5074" w14:textId="7EE7AD67" w:rsidR="009D0E6E" w:rsidRPr="009D0E6E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58976D06" w14:textId="6CB5A2F9" w:rsidR="009D0E6E" w:rsidRPr="009D0E6E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443E54D3" w14:textId="458646F0" w:rsidR="009D0E6E" w:rsidRPr="009D0E6E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</w:tr>
      <w:tr w:rsidR="009D0E6E" w:rsidRPr="001F7CDC" w14:paraId="33FD971B" w14:textId="63879620" w:rsidTr="00CE4981">
        <w:trPr>
          <w:trHeight w:val="620"/>
        </w:trPr>
        <w:tc>
          <w:tcPr>
            <w:tcW w:w="21400" w:type="dxa"/>
            <w:gridSpan w:val="10"/>
            <w:vAlign w:val="center"/>
          </w:tcPr>
          <w:p w14:paraId="1B37A957" w14:textId="77777777" w:rsidR="009D0E6E" w:rsidRPr="001F7CDC" w:rsidRDefault="009D0E6E" w:rsidP="009D0E6E">
            <w:pPr>
              <w:jc w:val="center"/>
              <w:rPr>
                <w:b/>
                <w:bCs/>
              </w:rPr>
            </w:pPr>
          </w:p>
        </w:tc>
      </w:tr>
      <w:tr w:rsidR="009D0E6E" w:rsidRPr="001F7CDC" w14:paraId="73BE58AD" w14:textId="3CFB2712" w:rsidTr="00CE4981">
        <w:trPr>
          <w:trHeight w:val="349"/>
        </w:trPr>
        <w:tc>
          <w:tcPr>
            <w:tcW w:w="3539" w:type="dxa"/>
            <w:vAlign w:val="center"/>
          </w:tcPr>
          <w:p w14:paraId="229AA4B4" w14:textId="77777777" w:rsidR="009D0E6E" w:rsidRPr="001F7CDC" w:rsidRDefault="009D0E6E" w:rsidP="009D0E6E">
            <w:pPr>
              <w:jc w:val="center"/>
              <w:rPr>
                <w:b/>
                <w:bCs/>
                <w:lang w:val="en-US"/>
              </w:rPr>
            </w:pPr>
            <w:r w:rsidRPr="001F7CDC">
              <w:rPr>
                <w:b/>
                <w:bCs/>
                <w:lang w:val="en-US"/>
              </w:rPr>
              <w:t>Overall Mean</w:t>
            </w:r>
          </w:p>
        </w:tc>
        <w:tc>
          <w:tcPr>
            <w:tcW w:w="2410" w:type="dxa"/>
            <w:vAlign w:val="center"/>
          </w:tcPr>
          <w:p w14:paraId="21AD4238" w14:textId="4D50E1D4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.1 (8.6)</w:t>
            </w:r>
          </w:p>
        </w:tc>
        <w:tc>
          <w:tcPr>
            <w:tcW w:w="3260" w:type="dxa"/>
            <w:vAlign w:val="center"/>
          </w:tcPr>
          <w:p w14:paraId="35C2AECC" w14:textId="7B6DF442" w:rsidR="009D0E6E" w:rsidRPr="001F7CDC" w:rsidRDefault="009D0E6E" w:rsidP="009D0E6E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4.6 (97.6)</w:t>
            </w:r>
          </w:p>
        </w:tc>
        <w:tc>
          <w:tcPr>
            <w:tcW w:w="1559" w:type="dxa"/>
            <w:vAlign w:val="center"/>
          </w:tcPr>
          <w:p w14:paraId="2C55D336" w14:textId="596E0861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6 (72.8)</w:t>
            </w:r>
          </w:p>
        </w:tc>
        <w:tc>
          <w:tcPr>
            <w:tcW w:w="1560" w:type="dxa"/>
            <w:vAlign w:val="center"/>
          </w:tcPr>
          <w:p w14:paraId="73949395" w14:textId="75A6ACC5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 (11.2)</w:t>
            </w:r>
          </w:p>
        </w:tc>
        <w:tc>
          <w:tcPr>
            <w:tcW w:w="1842" w:type="dxa"/>
            <w:vAlign w:val="center"/>
          </w:tcPr>
          <w:p w14:paraId="25EEBA95" w14:textId="640A2B81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5278BEEB" w14:textId="6017851B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 (2.6)</w:t>
            </w:r>
          </w:p>
        </w:tc>
        <w:tc>
          <w:tcPr>
            <w:tcW w:w="1701" w:type="dxa"/>
            <w:vAlign w:val="center"/>
          </w:tcPr>
          <w:p w14:paraId="7D412093" w14:textId="61B7696B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468B9420" w14:textId="3BA969E3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  <w:tc>
          <w:tcPr>
            <w:tcW w:w="1843" w:type="dxa"/>
            <w:vAlign w:val="center"/>
          </w:tcPr>
          <w:p w14:paraId="57B61157" w14:textId="30036B60" w:rsidR="009D0E6E" w:rsidRPr="001F7CDC" w:rsidRDefault="009D0E6E" w:rsidP="009D0E6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 (0.0)</w:t>
            </w:r>
          </w:p>
        </w:tc>
      </w:tr>
    </w:tbl>
    <w:p w14:paraId="3101A858" w14:textId="77777777" w:rsidR="00F919D3" w:rsidRDefault="00F919D3" w:rsidP="009D1F57">
      <w:pPr>
        <w:rPr>
          <w:sz w:val="18"/>
          <w:szCs w:val="18"/>
        </w:rPr>
      </w:pPr>
    </w:p>
    <w:sectPr w:rsidR="00F919D3" w:rsidSect="00125901">
      <w:pgSz w:w="23811" w:h="16838" w:orient="landscape" w:code="8"/>
      <w:pgMar w:top="284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3485BF" w14:textId="77777777" w:rsidR="00125901" w:rsidRDefault="00125901" w:rsidP="00E974DE">
      <w:pPr>
        <w:spacing w:line="240" w:lineRule="auto"/>
      </w:pPr>
      <w:r>
        <w:separator/>
      </w:r>
    </w:p>
  </w:endnote>
  <w:endnote w:type="continuationSeparator" w:id="0">
    <w:p w14:paraId="67D523E8" w14:textId="77777777" w:rsidR="00125901" w:rsidRDefault="00125901" w:rsidP="00E974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5CF86B" w14:textId="77777777" w:rsidR="00125901" w:rsidRDefault="00125901" w:rsidP="00E974DE">
      <w:pPr>
        <w:spacing w:line="240" w:lineRule="auto"/>
      </w:pPr>
      <w:r>
        <w:separator/>
      </w:r>
    </w:p>
  </w:footnote>
  <w:footnote w:type="continuationSeparator" w:id="0">
    <w:p w14:paraId="5DFEAFAE" w14:textId="77777777" w:rsidR="00125901" w:rsidRDefault="00125901" w:rsidP="00E974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A065B3"/>
    <w:multiLevelType w:val="hybridMultilevel"/>
    <w:tmpl w:val="BDCA93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635FD"/>
    <w:multiLevelType w:val="hybridMultilevel"/>
    <w:tmpl w:val="BBF439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C175B"/>
    <w:multiLevelType w:val="hybridMultilevel"/>
    <w:tmpl w:val="72F0D8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3212B8"/>
    <w:multiLevelType w:val="hybridMultilevel"/>
    <w:tmpl w:val="429A6A0E"/>
    <w:lvl w:ilvl="0" w:tplc="1F22A5F2">
      <w:start w:val="1"/>
      <w:numFmt w:val="decimal"/>
      <w:lvlText w:val="%1."/>
      <w:lvlJc w:val="left"/>
      <w:pPr>
        <w:ind w:left="756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76" w:hanging="360"/>
      </w:pPr>
    </w:lvl>
    <w:lvl w:ilvl="2" w:tplc="FFFFFFFF" w:tentative="1">
      <w:start w:val="1"/>
      <w:numFmt w:val="lowerRoman"/>
      <w:lvlText w:val="%3."/>
      <w:lvlJc w:val="right"/>
      <w:pPr>
        <w:ind w:left="2196" w:hanging="180"/>
      </w:pPr>
    </w:lvl>
    <w:lvl w:ilvl="3" w:tplc="FFFFFFFF" w:tentative="1">
      <w:start w:val="1"/>
      <w:numFmt w:val="decimal"/>
      <w:lvlText w:val="%4."/>
      <w:lvlJc w:val="left"/>
      <w:pPr>
        <w:ind w:left="2916" w:hanging="360"/>
      </w:pPr>
    </w:lvl>
    <w:lvl w:ilvl="4" w:tplc="FFFFFFFF" w:tentative="1">
      <w:start w:val="1"/>
      <w:numFmt w:val="lowerLetter"/>
      <w:lvlText w:val="%5."/>
      <w:lvlJc w:val="left"/>
      <w:pPr>
        <w:ind w:left="3636" w:hanging="360"/>
      </w:pPr>
    </w:lvl>
    <w:lvl w:ilvl="5" w:tplc="FFFFFFFF" w:tentative="1">
      <w:start w:val="1"/>
      <w:numFmt w:val="lowerRoman"/>
      <w:lvlText w:val="%6."/>
      <w:lvlJc w:val="right"/>
      <w:pPr>
        <w:ind w:left="4356" w:hanging="180"/>
      </w:pPr>
    </w:lvl>
    <w:lvl w:ilvl="6" w:tplc="FFFFFFFF" w:tentative="1">
      <w:start w:val="1"/>
      <w:numFmt w:val="decimal"/>
      <w:lvlText w:val="%7."/>
      <w:lvlJc w:val="left"/>
      <w:pPr>
        <w:ind w:left="5076" w:hanging="360"/>
      </w:pPr>
    </w:lvl>
    <w:lvl w:ilvl="7" w:tplc="FFFFFFFF" w:tentative="1">
      <w:start w:val="1"/>
      <w:numFmt w:val="lowerLetter"/>
      <w:lvlText w:val="%8."/>
      <w:lvlJc w:val="left"/>
      <w:pPr>
        <w:ind w:left="5796" w:hanging="360"/>
      </w:pPr>
    </w:lvl>
    <w:lvl w:ilvl="8" w:tplc="FFFFFFFF" w:tentative="1">
      <w:start w:val="1"/>
      <w:numFmt w:val="lowerRoman"/>
      <w:lvlText w:val="%9."/>
      <w:lvlJc w:val="right"/>
      <w:pPr>
        <w:ind w:left="6516" w:hanging="180"/>
      </w:pPr>
    </w:lvl>
  </w:abstractNum>
  <w:abstractNum w:abstractNumId="4" w15:restartNumberingAfterBreak="0">
    <w:nsid w:val="23E70AB2"/>
    <w:multiLevelType w:val="hybridMultilevel"/>
    <w:tmpl w:val="00FE72B6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4947CDC"/>
    <w:multiLevelType w:val="hybridMultilevel"/>
    <w:tmpl w:val="C5D896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F4441"/>
    <w:multiLevelType w:val="hybridMultilevel"/>
    <w:tmpl w:val="867A9D94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4EB52E0"/>
    <w:multiLevelType w:val="hybridMultilevel"/>
    <w:tmpl w:val="985EF984"/>
    <w:lvl w:ilvl="0" w:tplc="10090015">
      <w:start w:val="1"/>
      <w:numFmt w:val="upperLetter"/>
      <w:lvlText w:val="%1."/>
      <w:lvlJc w:val="left"/>
      <w:pPr>
        <w:ind w:left="928" w:hanging="360"/>
      </w:pPr>
    </w:lvl>
    <w:lvl w:ilvl="1" w:tplc="FFFFFFFF" w:tentative="1">
      <w:start w:val="1"/>
      <w:numFmt w:val="lowerLetter"/>
      <w:lvlText w:val="%2."/>
      <w:lvlJc w:val="left"/>
      <w:pPr>
        <w:ind w:left="1648" w:hanging="360"/>
      </w:pPr>
    </w:lvl>
    <w:lvl w:ilvl="2" w:tplc="FFFFFFFF" w:tentative="1">
      <w:start w:val="1"/>
      <w:numFmt w:val="lowerRoman"/>
      <w:lvlText w:val="%3."/>
      <w:lvlJc w:val="right"/>
      <w:pPr>
        <w:ind w:left="2368" w:hanging="180"/>
      </w:pPr>
    </w:lvl>
    <w:lvl w:ilvl="3" w:tplc="FFFFFFFF" w:tentative="1">
      <w:start w:val="1"/>
      <w:numFmt w:val="decimal"/>
      <w:lvlText w:val="%4."/>
      <w:lvlJc w:val="left"/>
      <w:pPr>
        <w:ind w:left="3088" w:hanging="360"/>
      </w:pPr>
    </w:lvl>
    <w:lvl w:ilvl="4" w:tplc="FFFFFFFF" w:tentative="1">
      <w:start w:val="1"/>
      <w:numFmt w:val="lowerLetter"/>
      <w:lvlText w:val="%5."/>
      <w:lvlJc w:val="left"/>
      <w:pPr>
        <w:ind w:left="3808" w:hanging="360"/>
      </w:pPr>
    </w:lvl>
    <w:lvl w:ilvl="5" w:tplc="FFFFFFFF" w:tentative="1">
      <w:start w:val="1"/>
      <w:numFmt w:val="lowerRoman"/>
      <w:lvlText w:val="%6."/>
      <w:lvlJc w:val="right"/>
      <w:pPr>
        <w:ind w:left="4528" w:hanging="180"/>
      </w:pPr>
    </w:lvl>
    <w:lvl w:ilvl="6" w:tplc="FFFFFFFF" w:tentative="1">
      <w:start w:val="1"/>
      <w:numFmt w:val="decimal"/>
      <w:lvlText w:val="%7."/>
      <w:lvlJc w:val="left"/>
      <w:pPr>
        <w:ind w:left="5248" w:hanging="360"/>
      </w:pPr>
    </w:lvl>
    <w:lvl w:ilvl="7" w:tplc="FFFFFFFF" w:tentative="1">
      <w:start w:val="1"/>
      <w:numFmt w:val="lowerLetter"/>
      <w:lvlText w:val="%8."/>
      <w:lvlJc w:val="left"/>
      <w:pPr>
        <w:ind w:left="5968" w:hanging="360"/>
      </w:pPr>
    </w:lvl>
    <w:lvl w:ilvl="8" w:tplc="FFFFFFFF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8" w15:restartNumberingAfterBreak="0">
    <w:nsid w:val="391E6897"/>
    <w:multiLevelType w:val="hybridMultilevel"/>
    <w:tmpl w:val="631222E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E0CF6"/>
    <w:multiLevelType w:val="hybridMultilevel"/>
    <w:tmpl w:val="9A4CFDD2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38263F"/>
    <w:multiLevelType w:val="hybridMultilevel"/>
    <w:tmpl w:val="11BCCC3A"/>
    <w:lvl w:ilvl="0" w:tplc="10090015">
      <w:start w:val="1"/>
      <w:numFmt w:val="upperLetter"/>
      <w:lvlText w:val="%1."/>
      <w:lvlJc w:val="left"/>
      <w:pPr>
        <w:ind w:left="928" w:hanging="360"/>
      </w:pPr>
    </w:lvl>
    <w:lvl w:ilvl="1" w:tplc="FFFFFFFF" w:tentative="1">
      <w:start w:val="1"/>
      <w:numFmt w:val="lowerLetter"/>
      <w:lvlText w:val="%2."/>
      <w:lvlJc w:val="left"/>
      <w:pPr>
        <w:ind w:left="1648" w:hanging="360"/>
      </w:pPr>
    </w:lvl>
    <w:lvl w:ilvl="2" w:tplc="FFFFFFFF" w:tentative="1">
      <w:start w:val="1"/>
      <w:numFmt w:val="lowerRoman"/>
      <w:lvlText w:val="%3."/>
      <w:lvlJc w:val="right"/>
      <w:pPr>
        <w:ind w:left="2368" w:hanging="180"/>
      </w:pPr>
    </w:lvl>
    <w:lvl w:ilvl="3" w:tplc="FFFFFFFF" w:tentative="1">
      <w:start w:val="1"/>
      <w:numFmt w:val="decimal"/>
      <w:lvlText w:val="%4."/>
      <w:lvlJc w:val="left"/>
      <w:pPr>
        <w:ind w:left="3088" w:hanging="360"/>
      </w:pPr>
    </w:lvl>
    <w:lvl w:ilvl="4" w:tplc="FFFFFFFF" w:tentative="1">
      <w:start w:val="1"/>
      <w:numFmt w:val="lowerLetter"/>
      <w:lvlText w:val="%5."/>
      <w:lvlJc w:val="left"/>
      <w:pPr>
        <w:ind w:left="3808" w:hanging="360"/>
      </w:pPr>
    </w:lvl>
    <w:lvl w:ilvl="5" w:tplc="FFFFFFFF" w:tentative="1">
      <w:start w:val="1"/>
      <w:numFmt w:val="lowerRoman"/>
      <w:lvlText w:val="%6."/>
      <w:lvlJc w:val="right"/>
      <w:pPr>
        <w:ind w:left="4528" w:hanging="180"/>
      </w:pPr>
    </w:lvl>
    <w:lvl w:ilvl="6" w:tplc="FFFFFFFF" w:tentative="1">
      <w:start w:val="1"/>
      <w:numFmt w:val="decimal"/>
      <w:lvlText w:val="%7."/>
      <w:lvlJc w:val="left"/>
      <w:pPr>
        <w:ind w:left="5248" w:hanging="360"/>
      </w:pPr>
    </w:lvl>
    <w:lvl w:ilvl="7" w:tplc="FFFFFFFF" w:tentative="1">
      <w:start w:val="1"/>
      <w:numFmt w:val="lowerLetter"/>
      <w:lvlText w:val="%8."/>
      <w:lvlJc w:val="left"/>
      <w:pPr>
        <w:ind w:left="5968" w:hanging="360"/>
      </w:pPr>
    </w:lvl>
    <w:lvl w:ilvl="8" w:tplc="FFFFFFFF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1" w15:restartNumberingAfterBreak="0">
    <w:nsid w:val="4730504E"/>
    <w:multiLevelType w:val="hybridMultilevel"/>
    <w:tmpl w:val="E70414C0"/>
    <w:lvl w:ilvl="0" w:tplc="10090015">
      <w:start w:val="1"/>
      <w:numFmt w:val="upperLetter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98952F9"/>
    <w:multiLevelType w:val="hybridMultilevel"/>
    <w:tmpl w:val="AEBAB6A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1A21AA"/>
    <w:multiLevelType w:val="hybridMultilevel"/>
    <w:tmpl w:val="EA008B28"/>
    <w:lvl w:ilvl="0" w:tplc="10090015">
      <w:start w:val="1"/>
      <w:numFmt w:val="upperLetter"/>
      <w:lvlText w:val="%1."/>
      <w:lvlJc w:val="left"/>
      <w:pPr>
        <w:ind w:left="1070" w:hanging="360"/>
      </w:pPr>
    </w:lvl>
    <w:lvl w:ilvl="1" w:tplc="FFFFFFFF" w:tentative="1">
      <w:start w:val="1"/>
      <w:numFmt w:val="lowerLetter"/>
      <w:lvlText w:val="%2."/>
      <w:lvlJc w:val="left"/>
      <w:pPr>
        <w:ind w:left="1790" w:hanging="360"/>
      </w:pPr>
    </w:lvl>
    <w:lvl w:ilvl="2" w:tplc="FFFFFFFF" w:tentative="1">
      <w:start w:val="1"/>
      <w:numFmt w:val="lowerRoman"/>
      <w:lvlText w:val="%3."/>
      <w:lvlJc w:val="right"/>
      <w:pPr>
        <w:ind w:left="2510" w:hanging="180"/>
      </w:pPr>
    </w:lvl>
    <w:lvl w:ilvl="3" w:tplc="FFFFFFFF" w:tentative="1">
      <w:start w:val="1"/>
      <w:numFmt w:val="decimal"/>
      <w:lvlText w:val="%4."/>
      <w:lvlJc w:val="left"/>
      <w:pPr>
        <w:ind w:left="3230" w:hanging="360"/>
      </w:pPr>
    </w:lvl>
    <w:lvl w:ilvl="4" w:tplc="FFFFFFFF" w:tentative="1">
      <w:start w:val="1"/>
      <w:numFmt w:val="lowerLetter"/>
      <w:lvlText w:val="%5."/>
      <w:lvlJc w:val="left"/>
      <w:pPr>
        <w:ind w:left="3950" w:hanging="360"/>
      </w:pPr>
    </w:lvl>
    <w:lvl w:ilvl="5" w:tplc="FFFFFFFF" w:tentative="1">
      <w:start w:val="1"/>
      <w:numFmt w:val="lowerRoman"/>
      <w:lvlText w:val="%6."/>
      <w:lvlJc w:val="right"/>
      <w:pPr>
        <w:ind w:left="4670" w:hanging="180"/>
      </w:pPr>
    </w:lvl>
    <w:lvl w:ilvl="6" w:tplc="FFFFFFFF" w:tentative="1">
      <w:start w:val="1"/>
      <w:numFmt w:val="decimal"/>
      <w:lvlText w:val="%7."/>
      <w:lvlJc w:val="left"/>
      <w:pPr>
        <w:ind w:left="5390" w:hanging="360"/>
      </w:pPr>
    </w:lvl>
    <w:lvl w:ilvl="7" w:tplc="FFFFFFFF" w:tentative="1">
      <w:start w:val="1"/>
      <w:numFmt w:val="lowerLetter"/>
      <w:lvlText w:val="%8."/>
      <w:lvlJc w:val="left"/>
      <w:pPr>
        <w:ind w:left="6110" w:hanging="360"/>
      </w:pPr>
    </w:lvl>
    <w:lvl w:ilvl="8" w:tplc="FFFFFFFF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4" w15:restartNumberingAfterBreak="0">
    <w:nsid w:val="5C3056CB"/>
    <w:multiLevelType w:val="hybridMultilevel"/>
    <w:tmpl w:val="67AEFB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DF2F4E"/>
    <w:multiLevelType w:val="hybridMultilevel"/>
    <w:tmpl w:val="375AD252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5F6575"/>
    <w:multiLevelType w:val="hybridMultilevel"/>
    <w:tmpl w:val="002028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3031FD"/>
    <w:multiLevelType w:val="hybridMultilevel"/>
    <w:tmpl w:val="F7DA1EA0"/>
    <w:lvl w:ilvl="0" w:tplc="10090015">
      <w:start w:val="1"/>
      <w:numFmt w:val="upperLetter"/>
      <w:lvlText w:val="%1."/>
      <w:lvlJc w:val="left"/>
      <w:pPr>
        <w:ind w:left="928" w:hanging="360"/>
      </w:pPr>
    </w:lvl>
    <w:lvl w:ilvl="1" w:tplc="FFFFFFFF" w:tentative="1">
      <w:start w:val="1"/>
      <w:numFmt w:val="lowerLetter"/>
      <w:lvlText w:val="%2."/>
      <w:lvlJc w:val="left"/>
      <w:pPr>
        <w:ind w:left="1648" w:hanging="360"/>
      </w:pPr>
    </w:lvl>
    <w:lvl w:ilvl="2" w:tplc="FFFFFFFF" w:tentative="1">
      <w:start w:val="1"/>
      <w:numFmt w:val="lowerRoman"/>
      <w:lvlText w:val="%3."/>
      <w:lvlJc w:val="right"/>
      <w:pPr>
        <w:ind w:left="2368" w:hanging="180"/>
      </w:pPr>
    </w:lvl>
    <w:lvl w:ilvl="3" w:tplc="FFFFFFFF" w:tentative="1">
      <w:start w:val="1"/>
      <w:numFmt w:val="decimal"/>
      <w:lvlText w:val="%4."/>
      <w:lvlJc w:val="left"/>
      <w:pPr>
        <w:ind w:left="3088" w:hanging="360"/>
      </w:pPr>
    </w:lvl>
    <w:lvl w:ilvl="4" w:tplc="FFFFFFFF" w:tentative="1">
      <w:start w:val="1"/>
      <w:numFmt w:val="lowerLetter"/>
      <w:lvlText w:val="%5."/>
      <w:lvlJc w:val="left"/>
      <w:pPr>
        <w:ind w:left="3808" w:hanging="360"/>
      </w:pPr>
    </w:lvl>
    <w:lvl w:ilvl="5" w:tplc="FFFFFFFF" w:tentative="1">
      <w:start w:val="1"/>
      <w:numFmt w:val="lowerRoman"/>
      <w:lvlText w:val="%6."/>
      <w:lvlJc w:val="right"/>
      <w:pPr>
        <w:ind w:left="4528" w:hanging="180"/>
      </w:pPr>
    </w:lvl>
    <w:lvl w:ilvl="6" w:tplc="FFFFFFFF" w:tentative="1">
      <w:start w:val="1"/>
      <w:numFmt w:val="decimal"/>
      <w:lvlText w:val="%7."/>
      <w:lvlJc w:val="left"/>
      <w:pPr>
        <w:ind w:left="5248" w:hanging="360"/>
      </w:pPr>
    </w:lvl>
    <w:lvl w:ilvl="7" w:tplc="FFFFFFFF" w:tentative="1">
      <w:start w:val="1"/>
      <w:numFmt w:val="lowerLetter"/>
      <w:lvlText w:val="%8."/>
      <w:lvlJc w:val="left"/>
      <w:pPr>
        <w:ind w:left="5968" w:hanging="360"/>
      </w:pPr>
    </w:lvl>
    <w:lvl w:ilvl="8" w:tplc="FFFFFFFF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8" w15:restartNumberingAfterBreak="0">
    <w:nsid w:val="6E602F6A"/>
    <w:multiLevelType w:val="hybridMultilevel"/>
    <w:tmpl w:val="5268B8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213EFF"/>
    <w:multiLevelType w:val="hybridMultilevel"/>
    <w:tmpl w:val="1026EAB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0237251">
    <w:abstractNumId w:val="12"/>
  </w:num>
  <w:num w:numId="2" w16cid:durableId="70542335">
    <w:abstractNumId w:val="19"/>
  </w:num>
  <w:num w:numId="3" w16cid:durableId="680278149">
    <w:abstractNumId w:val="0"/>
  </w:num>
  <w:num w:numId="4" w16cid:durableId="167864266">
    <w:abstractNumId w:val="16"/>
  </w:num>
  <w:num w:numId="5" w16cid:durableId="393547453">
    <w:abstractNumId w:val="5"/>
  </w:num>
  <w:num w:numId="6" w16cid:durableId="182019980">
    <w:abstractNumId w:val="1"/>
  </w:num>
  <w:num w:numId="7" w16cid:durableId="1823354731">
    <w:abstractNumId w:val="14"/>
  </w:num>
  <w:num w:numId="8" w16cid:durableId="963923964">
    <w:abstractNumId w:val="8"/>
  </w:num>
  <w:num w:numId="9" w16cid:durableId="1769424202">
    <w:abstractNumId w:val="18"/>
  </w:num>
  <w:num w:numId="10" w16cid:durableId="412246173">
    <w:abstractNumId w:val="4"/>
  </w:num>
  <w:num w:numId="11" w16cid:durableId="1160535141">
    <w:abstractNumId w:val="11"/>
  </w:num>
  <w:num w:numId="12" w16cid:durableId="855120276">
    <w:abstractNumId w:val="13"/>
  </w:num>
  <w:num w:numId="13" w16cid:durableId="1729718223">
    <w:abstractNumId w:val="9"/>
  </w:num>
  <w:num w:numId="14" w16cid:durableId="2060669504">
    <w:abstractNumId w:val="15"/>
  </w:num>
  <w:num w:numId="15" w16cid:durableId="196940781">
    <w:abstractNumId w:val="6"/>
  </w:num>
  <w:num w:numId="16" w16cid:durableId="1063524117">
    <w:abstractNumId w:val="3"/>
  </w:num>
  <w:num w:numId="17" w16cid:durableId="16927064">
    <w:abstractNumId w:val="17"/>
  </w:num>
  <w:num w:numId="18" w16cid:durableId="899707579">
    <w:abstractNumId w:val="7"/>
  </w:num>
  <w:num w:numId="19" w16cid:durableId="2034454970">
    <w:abstractNumId w:val="10"/>
  </w:num>
  <w:num w:numId="20" w16cid:durableId="19569367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3tDQzM7EwNjayNDJV0lEKTi0uzszPAykwrwUAo8c/I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81616"/>
    <w:rsid w:val="000274CC"/>
    <w:rsid w:val="000339AA"/>
    <w:rsid w:val="00036F87"/>
    <w:rsid w:val="0004138C"/>
    <w:rsid w:val="00041CA3"/>
    <w:rsid w:val="00053E79"/>
    <w:rsid w:val="00055A23"/>
    <w:rsid w:val="000638F5"/>
    <w:rsid w:val="00072217"/>
    <w:rsid w:val="000771BF"/>
    <w:rsid w:val="00077A05"/>
    <w:rsid w:val="000900F1"/>
    <w:rsid w:val="00093992"/>
    <w:rsid w:val="000943F0"/>
    <w:rsid w:val="000A6B44"/>
    <w:rsid w:val="000B19E5"/>
    <w:rsid w:val="000D09AB"/>
    <w:rsid w:val="000D5403"/>
    <w:rsid w:val="000E702C"/>
    <w:rsid w:val="000F0F87"/>
    <w:rsid w:val="0011155F"/>
    <w:rsid w:val="001128B5"/>
    <w:rsid w:val="00115698"/>
    <w:rsid w:val="00120F36"/>
    <w:rsid w:val="00123B0E"/>
    <w:rsid w:val="00125901"/>
    <w:rsid w:val="00130055"/>
    <w:rsid w:val="00134959"/>
    <w:rsid w:val="001447D9"/>
    <w:rsid w:val="001528E8"/>
    <w:rsid w:val="00152EBF"/>
    <w:rsid w:val="001802F1"/>
    <w:rsid w:val="00183714"/>
    <w:rsid w:val="00190808"/>
    <w:rsid w:val="001931F4"/>
    <w:rsid w:val="001B3245"/>
    <w:rsid w:val="001C058F"/>
    <w:rsid w:val="001C165C"/>
    <w:rsid w:val="001C5808"/>
    <w:rsid w:val="001D0A16"/>
    <w:rsid w:val="001D30E6"/>
    <w:rsid w:val="001D46BE"/>
    <w:rsid w:val="001D6DF4"/>
    <w:rsid w:val="001E29DB"/>
    <w:rsid w:val="001F4230"/>
    <w:rsid w:val="001F7CDC"/>
    <w:rsid w:val="00200AB3"/>
    <w:rsid w:val="00200F5E"/>
    <w:rsid w:val="002032A1"/>
    <w:rsid w:val="00210296"/>
    <w:rsid w:val="0021526A"/>
    <w:rsid w:val="00216594"/>
    <w:rsid w:val="00216FA8"/>
    <w:rsid w:val="00230B51"/>
    <w:rsid w:val="00231AEA"/>
    <w:rsid w:val="00233126"/>
    <w:rsid w:val="00234344"/>
    <w:rsid w:val="00235317"/>
    <w:rsid w:val="00245862"/>
    <w:rsid w:val="00254B3D"/>
    <w:rsid w:val="0025599E"/>
    <w:rsid w:val="00260F02"/>
    <w:rsid w:val="00265ACE"/>
    <w:rsid w:val="002803EE"/>
    <w:rsid w:val="002A2912"/>
    <w:rsid w:val="002A59F3"/>
    <w:rsid w:val="002B1788"/>
    <w:rsid w:val="002B66F7"/>
    <w:rsid w:val="002C66E0"/>
    <w:rsid w:val="002C71D9"/>
    <w:rsid w:val="002D00B5"/>
    <w:rsid w:val="002D1DE4"/>
    <w:rsid w:val="002D3896"/>
    <w:rsid w:val="002E043F"/>
    <w:rsid w:val="002E4B67"/>
    <w:rsid w:val="002E6AAC"/>
    <w:rsid w:val="0031381A"/>
    <w:rsid w:val="0031706D"/>
    <w:rsid w:val="00320CAD"/>
    <w:rsid w:val="003254B6"/>
    <w:rsid w:val="003262B4"/>
    <w:rsid w:val="00330E45"/>
    <w:rsid w:val="003438AC"/>
    <w:rsid w:val="00356382"/>
    <w:rsid w:val="00362DAA"/>
    <w:rsid w:val="00366C9C"/>
    <w:rsid w:val="00370D48"/>
    <w:rsid w:val="00374DF2"/>
    <w:rsid w:val="00382B38"/>
    <w:rsid w:val="00385A9C"/>
    <w:rsid w:val="00392B3D"/>
    <w:rsid w:val="00392D01"/>
    <w:rsid w:val="003A0457"/>
    <w:rsid w:val="003B345D"/>
    <w:rsid w:val="003B450A"/>
    <w:rsid w:val="003C147D"/>
    <w:rsid w:val="003E3CB1"/>
    <w:rsid w:val="003E4F9D"/>
    <w:rsid w:val="003F50C8"/>
    <w:rsid w:val="0041345D"/>
    <w:rsid w:val="004176E3"/>
    <w:rsid w:val="0044090B"/>
    <w:rsid w:val="00447CEC"/>
    <w:rsid w:val="00450E0C"/>
    <w:rsid w:val="00464184"/>
    <w:rsid w:val="00466520"/>
    <w:rsid w:val="00466ED2"/>
    <w:rsid w:val="00467CBF"/>
    <w:rsid w:val="00471898"/>
    <w:rsid w:val="00474E4D"/>
    <w:rsid w:val="004806A2"/>
    <w:rsid w:val="00486757"/>
    <w:rsid w:val="00490053"/>
    <w:rsid w:val="004A2C20"/>
    <w:rsid w:val="004B1E37"/>
    <w:rsid w:val="004C0EFD"/>
    <w:rsid w:val="004C73AE"/>
    <w:rsid w:val="004D2545"/>
    <w:rsid w:val="004D5465"/>
    <w:rsid w:val="004F5CB4"/>
    <w:rsid w:val="004F7928"/>
    <w:rsid w:val="00503FE4"/>
    <w:rsid w:val="00506ACE"/>
    <w:rsid w:val="00512822"/>
    <w:rsid w:val="0051379A"/>
    <w:rsid w:val="00525B10"/>
    <w:rsid w:val="00530D6E"/>
    <w:rsid w:val="00533C82"/>
    <w:rsid w:val="00534786"/>
    <w:rsid w:val="00534D83"/>
    <w:rsid w:val="00545C49"/>
    <w:rsid w:val="00552678"/>
    <w:rsid w:val="00553571"/>
    <w:rsid w:val="00576F10"/>
    <w:rsid w:val="00580F7C"/>
    <w:rsid w:val="00590B3B"/>
    <w:rsid w:val="00596217"/>
    <w:rsid w:val="0059720C"/>
    <w:rsid w:val="005C5A65"/>
    <w:rsid w:val="005E52E2"/>
    <w:rsid w:val="00605A9C"/>
    <w:rsid w:val="00613CB7"/>
    <w:rsid w:val="00615870"/>
    <w:rsid w:val="00615DDE"/>
    <w:rsid w:val="00616537"/>
    <w:rsid w:val="00626733"/>
    <w:rsid w:val="00627955"/>
    <w:rsid w:val="00634879"/>
    <w:rsid w:val="006367FF"/>
    <w:rsid w:val="00636BCD"/>
    <w:rsid w:val="00637802"/>
    <w:rsid w:val="00640A4C"/>
    <w:rsid w:val="00645395"/>
    <w:rsid w:val="00651F63"/>
    <w:rsid w:val="00652EE2"/>
    <w:rsid w:val="0065553E"/>
    <w:rsid w:val="00660FCB"/>
    <w:rsid w:val="00661EF3"/>
    <w:rsid w:val="00663CD3"/>
    <w:rsid w:val="00665503"/>
    <w:rsid w:val="0068179C"/>
    <w:rsid w:val="00684615"/>
    <w:rsid w:val="00694E6B"/>
    <w:rsid w:val="006B5BC1"/>
    <w:rsid w:val="006B7942"/>
    <w:rsid w:val="006C63F3"/>
    <w:rsid w:val="006F06F4"/>
    <w:rsid w:val="006F6195"/>
    <w:rsid w:val="00704809"/>
    <w:rsid w:val="00710160"/>
    <w:rsid w:val="007125A0"/>
    <w:rsid w:val="0071691D"/>
    <w:rsid w:val="00717268"/>
    <w:rsid w:val="00717BE6"/>
    <w:rsid w:val="00717F89"/>
    <w:rsid w:val="00733B9F"/>
    <w:rsid w:val="00735396"/>
    <w:rsid w:val="00747457"/>
    <w:rsid w:val="00750E80"/>
    <w:rsid w:val="007628F0"/>
    <w:rsid w:val="00763572"/>
    <w:rsid w:val="007648F8"/>
    <w:rsid w:val="00774A99"/>
    <w:rsid w:val="00796E66"/>
    <w:rsid w:val="007A73FC"/>
    <w:rsid w:val="007B117A"/>
    <w:rsid w:val="007B36C9"/>
    <w:rsid w:val="007B3718"/>
    <w:rsid w:val="007E03CF"/>
    <w:rsid w:val="007E0C2F"/>
    <w:rsid w:val="007E3F15"/>
    <w:rsid w:val="007F2357"/>
    <w:rsid w:val="00807EB9"/>
    <w:rsid w:val="00815362"/>
    <w:rsid w:val="00816477"/>
    <w:rsid w:val="0082155A"/>
    <w:rsid w:val="008228FD"/>
    <w:rsid w:val="0083006A"/>
    <w:rsid w:val="00830C0E"/>
    <w:rsid w:val="00835653"/>
    <w:rsid w:val="00836947"/>
    <w:rsid w:val="00837AAE"/>
    <w:rsid w:val="00841CAE"/>
    <w:rsid w:val="0085765A"/>
    <w:rsid w:val="00860DDA"/>
    <w:rsid w:val="0087467B"/>
    <w:rsid w:val="008815EE"/>
    <w:rsid w:val="00883EB6"/>
    <w:rsid w:val="00886F05"/>
    <w:rsid w:val="0088746C"/>
    <w:rsid w:val="008978FE"/>
    <w:rsid w:val="008A3DA3"/>
    <w:rsid w:val="008A6910"/>
    <w:rsid w:val="008B7077"/>
    <w:rsid w:val="008C6AF4"/>
    <w:rsid w:val="008D7BF0"/>
    <w:rsid w:val="008F39FF"/>
    <w:rsid w:val="009040A0"/>
    <w:rsid w:val="00906766"/>
    <w:rsid w:val="00907F29"/>
    <w:rsid w:val="0092487E"/>
    <w:rsid w:val="00947CEC"/>
    <w:rsid w:val="00951B04"/>
    <w:rsid w:val="009529BE"/>
    <w:rsid w:val="0095548D"/>
    <w:rsid w:val="00960D1E"/>
    <w:rsid w:val="00964ADD"/>
    <w:rsid w:val="00970853"/>
    <w:rsid w:val="00983957"/>
    <w:rsid w:val="0098400B"/>
    <w:rsid w:val="00984091"/>
    <w:rsid w:val="00987045"/>
    <w:rsid w:val="00994EA7"/>
    <w:rsid w:val="009A28D8"/>
    <w:rsid w:val="009A389B"/>
    <w:rsid w:val="009B7149"/>
    <w:rsid w:val="009D0E6E"/>
    <w:rsid w:val="009D1F57"/>
    <w:rsid w:val="009D7CA5"/>
    <w:rsid w:val="009E68AF"/>
    <w:rsid w:val="009F1D6C"/>
    <w:rsid w:val="009F6FAF"/>
    <w:rsid w:val="00A009FA"/>
    <w:rsid w:val="00A01DB9"/>
    <w:rsid w:val="00A126EE"/>
    <w:rsid w:val="00A12D61"/>
    <w:rsid w:val="00A34575"/>
    <w:rsid w:val="00A34D2D"/>
    <w:rsid w:val="00A44D62"/>
    <w:rsid w:val="00A50D39"/>
    <w:rsid w:val="00A52B48"/>
    <w:rsid w:val="00A53D6F"/>
    <w:rsid w:val="00A644D9"/>
    <w:rsid w:val="00A930EF"/>
    <w:rsid w:val="00A958BA"/>
    <w:rsid w:val="00AA34AA"/>
    <w:rsid w:val="00AA66B3"/>
    <w:rsid w:val="00AC680C"/>
    <w:rsid w:val="00AC7185"/>
    <w:rsid w:val="00AE2A55"/>
    <w:rsid w:val="00AF5F40"/>
    <w:rsid w:val="00B228AE"/>
    <w:rsid w:val="00B25416"/>
    <w:rsid w:val="00B330F3"/>
    <w:rsid w:val="00B529D8"/>
    <w:rsid w:val="00B86573"/>
    <w:rsid w:val="00B87C43"/>
    <w:rsid w:val="00B87D21"/>
    <w:rsid w:val="00B924DC"/>
    <w:rsid w:val="00BB2655"/>
    <w:rsid w:val="00BC7AD1"/>
    <w:rsid w:val="00BE512A"/>
    <w:rsid w:val="00BE51A8"/>
    <w:rsid w:val="00BF3FB8"/>
    <w:rsid w:val="00BF6081"/>
    <w:rsid w:val="00C01D1B"/>
    <w:rsid w:val="00C14354"/>
    <w:rsid w:val="00C1468A"/>
    <w:rsid w:val="00C33C69"/>
    <w:rsid w:val="00C41C60"/>
    <w:rsid w:val="00C81616"/>
    <w:rsid w:val="00C8372A"/>
    <w:rsid w:val="00C8432D"/>
    <w:rsid w:val="00CA20BF"/>
    <w:rsid w:val="00CA2C48"/>
    <w:rsid w:val="00CB04AD"/>
    <w:rsid w:val="00CB0A0A"/>
    <w:rsid w:val="00CB1AB5"/>
    <w:rsid w:val="00CB38B0"/>
    <w:rsid w:val="00CB6375"/>
    <w:rsid w:val="00CC2174"/>
    <w:rsid w:val="00CC79DB"/>
    <w:rsid w:val="00CE4981"/>
    <w:rsid w:val="00CE4DE6"/>
    <w:rsid w:val="00CE54E7"/>
    <w:rsid w:val="00CF03F1"/>
    <w:rsid w:val="00CF239C"/>
    <w:rsid w:val="00CF5F31"/>
    <w:rsid w:val="00D070D6"/>
    <w:rsid w:val="00D134E1"/>
    <w:rsid w:val="00D2310E"/>
    <w:rsid w:val="00D3301F"/>
    <w:rsid w:val="00D37058"/>
    <w:rsid w:val="00D52E49"/>
    <w:rsid w:val="00D577E5"/>
    <w:rsid w:val="00D64D9E"/>
    <w:rsid w:val="00D702C5"/>
    <w:rsid w:val="00D70FF1"/>
    <w:rsid w:val="00D76880"/>
    <w:rsid w:val="00D806D8"/>
    <w:rsid w:val="00D83F05"/>
    <w:rsid w:val="00DA220C"/>
    <w:rsid w:val="00DA3B65"/>
    <w:rsid w:val="00DA63BF"/>
    <w:rsid w:val="00DA6BE2"/>
    <w:rsid w:val="00DA7F18"/>
    <w:rsid w:val="00DD4F69"/>
    <w:rsid w:val="00DD5E1C"/>
    <w:rsid w:val="00DE1A84"/>
    <w:rsid w:val="00DE46C4"/>
    <w:rsid w:val="00DE4ED8"/>
    <w:rsid w:val="00DE702F"/>
    <w:rsid w:val="00DE757A"/>
    <w:rsid w:val="00DF01ED"/>
    <w:rsid w:val="00E013BB"/>
    <w:rsid w:val="00E01767"/>
    <w:rsid w:val="00E01A1A"/>
    <w:rsid w:val="00E13303"/>
    <w:rsid w:val="00E26540"/>
    <w:rsid w:val="00E57847"/>
    <w:rsid w:val="00E6608B"/>
    <w:rsid w:val="00E7066D"/>
    <w:rsid w:val="00E82F17"/>
    <w:rsid w:val="00E86D98"/>
    <w:rsid w:val="00E974DE"/>
    <w:rsid w:val="00EA0226"/>
    <w:rsid w:val="00EA1343"/>
    <w:rsid w:val="00EA328E"/>
    <w:rsid w:val="00EA62EA"/>
    <w:rsid w:val="00EB2A2C"/>
    <w:rsid w:val="00EB47DC"/>
    <w:rsid w:val="00EB58D2"/>
    <w:rsid w:val="00EC32AA"/>
    <w:rsid w:val="00EC6DCC"/>
    <w:rsid w:val="00ED6388"/>
    <w:rsid w:val="00EE3FD7"/>
    <w:rsid w:val="00F03CBF"/>
    <w:rsid w:val="00F12B31"/>
    <w:rsid w:val="00F413CB"/>
    <w:rsid w:val="00F545EE"/>
    <w:rsid w:val="00F56236"/>
    <w:rsid w:val="00F715B1"/>
    <w:rsid w:val="00F73C98"/>
    <w:rsid w:val="00F8467F"/>
    <w:rsid w:val="00F84933"/>
    <w:rsid w:val="00F919D3"/>
    <w:rsid w:val="00FA0944"/>
    <w:rsid w:val="00FC26A6"/>
    <w:rsid w:val="00FC2FC9"/>
    <w:rsid w:val="00FC631B"/>
    <w:rsid w:val="00FD0EFB"/>
    <w:rsid w:val="00FD3289"/>
    <w:rsid w:val="00FD41A4"/>
    <w:rsid w:val="00FD4BC0"/>
    <w:rsid w:val="00FD5A46"/>
    <w:rsid w:val="00FE234A"/>
    <w:rsid w:val="00FE2D71"/>
    <w:rsid w:val="00FE333F"/>
    <w:rsid w:val="00FE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42E20"/>
  <w15:chartTrackingRefBased/>
  <w15:docId w15:val="{C2FCE34A-07AA-4D9D-8BFB-DCAD30652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61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0A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7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8FE"/>
    <w:pPr>
      <w:spacing w:line="240" w:lineRule="auto"/>
      <w:ind w:firstLine="720"/>
    </w:pPr>
    <w:rPr>
      <w:rFonts w:asciiTheme="minorHAnsi" w:hAnsiTheme="minorHAnsi" w:cstheme="minorBidi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8FE"/>
    <w:rPr>
      <w:rFonts w:asciiTheme="minorHAnsi" w:hAnsiTheme="minorHAnsi" w:cstheme="minorBidi"/>
      <w:kern w:val="2"/>
      <w:sz w:val="20"/>
      <w:szCs w:val="20"/>
      <w:lang w:val="en-US"/>
      <w14:ligatures w14:val="standardContextual"/>
    </w:rPr>
  </w:style>
  <w:style w:type="table" w:customStyle="1" w:styleId="TableGrid1">
    <w:name w:val="Table Grid1"/>
    <w:basedOn w:val="TableNormal"/>
    <w:next w:val="TableGrid"/>
    <w:uiPriority w:val="39"/>
    <w:rsid w:val="008978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12A"/>
    <w:pPr>
      <w:ind w:firstLine="0"/>
    </w:pPr>
    <w:rPr>
      <w:rFonts w:ascii="Times New Roman" w:hAnsi="Times New Roman" w:cs="Times New Roman"/>
      <w:b/>
      <w:bCs/>
      <w:kern w:val="0"/>
      <w:lang w:val="en-CA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12A"/>
    <w:rPr>
      <w:rFonts w:asciiTheme="minorHAnsi" w:hAnsiTheme="minorHAnsi" w:cstheme="minorBidi"/>
      <w:b/>
      <w:bCs/>
      <w:kern w:val="2"/>
      <w:sz w:val="20"/>
      <w:szCs w:val="20"/>
      <w:lang w:val="en-US"/>
      <w14:ligatures w14:val="standardContextual"/>
    </w:rPr>
  </w:style>
  <w:style w:type="paragraph" w:styleId="Revision">
    <w:name w:val="Revision"/>
    <w:hidden/>
    <w:uiPriority w:val="99"/>
    <w:semiHidden/>
    <w:rsid w:val="00960D1E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974D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4DE"/>
  </w:style>
  <w:style w:type="paragraph" w:styleId="Footer">
    <w:name w:val="footer"/>
    <w:basedOn w:val="Normal"/>
    <w:link w:val="FooterChar"/>
    <w:uiPriority w:val="99"/>
    <w:unhideWhenUsed/>
    <w:rsid w:val="00E974D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05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84D5F-A80E-4E89-A014-D24EA225D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2</TotalTime>
  <Pages>1</Pages>
  <Words>857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ARGIROPOULOS (CCOMTL)</dc:creator>
  <cp:keywords/>
  <dc:description/>
  <cp:lastModifiedBy>Katya Kruglova</cp:lastModifiedBy>
  <cp:revision>315</cp:revision>
  <dcterms:created xsi:type="dcterms:W3CDTF">2022-12-28T17:00:00Z</dcterms:created>
  <dcterms:modified xsi:type="dcterms:W3CDTF">2024-04-05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2-12-28T17:16:03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0ae184c1-54cc-4e22-b757-89a3ba35b98a</vt:lpwstr>
  </property>
  <property fmtid="{D5CDD505-2E9C-101B-9397-08002B2CF9AE}" pid="8" name="MSIP_Label_6a7d8d5d-78e2-4a62-9fcd-016eb5e4c57c_ContentBits">
    <vt:lpwstr>0</vt:lpwstr>
  </property>
</Properties>
</file>